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1F8A" w14:textId="7829129F" w:rsidR="00542855" w:rsidRPr="009220F1" w:rsidRDefault="009220F1" w:rsidP="006E67FE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</w:rPr>
      </w:pPr>
      <w:r w:rsidRPr="002F2313">
        <w:rPr>
          <w:rFonts w:ascii="Times New Roman" w:hAnsi="Times New Roman" w:cs="Times New Roman"/>
          <w:b/>
          <w:bCs/>
        </w:rPr>
        <w:t xml:space="preserve">Supplementary </w:t>
      </w:r>
      <w:r w:rsidR="00661D05">
        <w:rPr>
          <w:rFonts w:ascii="Times New Roman" w:hAnsi="Times New Roman" w:cs="Times New Roman"/>
          <w:b/>
          <w:bCs/>
        </w:rPr>
        <w:t>I</w:t>
      </w:r>
      <w:r w:rsidR="00260996">
        <w:rPr>
          <w:rFonts w:ascii="Times New Roman" w:hAnsi="Times New Roman" w:cs="Times New Roman"/>
          <w:b/>
          <w:bCs/>
        </w:rPr>
        <w:t xml:space="preserve">nformation </w:t>
      </w:r>
      <w:r w:rsidR="00815D75">
        <w:rPr>
          <w:rFonts w:ascii="Times New Roman" w:hAnsi="Times New Roman" w:cs="Times New Roman"/>
          <w:b/>
          <w:bCs/>
        </w:rPr>
        <w:t>S</w:t>
      </w:r>
      <w:r w:rsidR="00FF5B79" w:rsidRPr="002F2313">
        <w:rPr>
          <w:rFonts w:ascii="Times New Roman" w:hAnsi="Times New Roman" w:cs="Times New Roman"/>
          <w:b/>
          <w:bCs/>
        </w:rPr>
        <w:t>6</w:t>
      </w:r>
      <w:r w:rsidRPr="002F2313">
        <w:rPr>
          <w:rFonts w:ascii="Times New Roman" w:hAnsi="Times New Roman" w:cs="Times New Roman"/>
          <w:b/>
          <w:bCs/>
        </w:rPr>
        <w:t xml:space="preserve">: </w:t>
      </w:r>
      <w:r w:rsidR="00542855" w:rsidRPr="002F2313">
        <w:rPr>
          <w:rFonts w:ascii="Times New Roman" w:hAnsi="Times New Roman" w:cs="Times New Roman"/>
          <w:b/>
          <w:bCs/>
        </w:rPr>
        <w:t>Computed</w:t>
      </w:r>
      <w:r w:rsidR="00542855" w:rsidRPr="009220F1">
        <w:rPr>
          <w:rFonts w:ascii="Times New Roman" w:hAnsi="Times New Roman" w:cs="Times New Roman"/>
          <w:b/>
          <w:bCs/>
        </w:rPr>
        <w:t xml:space="preserve"> tomography </w:t>
      </w:r>
      <w:r w:rsidRPr="009220F1">
        <w:rPr>
          <w:rFonts w:ascii="Times New Roman" w:hAnsi="Times New Roman" w:cs="Times New Roman"/>
          <w:b/>
          <w:bCs/>
        </w:rPr>
        <w:t xml:space="preserve">(CT) </w:t>
      </w:r>
      <w:r w:rsidR="00542855" w:rsidRPr="009220F1">
        <w:rPr>
          <w:rFonts w:ascii="Times New Roman" w:hAnsi="Times New Roman" w:cs="Times New Roman"/>
          <w:b/>
          <w:bCs/>
        </w:rPr>
        <w:t>imaging findings</w:t>
      </w:r>
      <w:r w:rsidR="00C04059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15309" w:type="dxa"/>
        <w:tblLayout w:type="fixed"/>
        <w:tblLook w:val="04A0" w:firstRow="1" w:lastRow="0" w:firstColumn="1" w:lastColumn="0" w:noHBand="0" w:noVBand="1"/>
      </w:tblPr>
      <w:tblGrid>
        <w:gridCol w:w="601"/>
        <w:gridCol w:w="47"/>
        <w:gridCol w:w="1479"/>
        <w:gridCol w:w="1984"/>
        <w:gridCol w:w="2552"/>
        <w:gridCol w:w="2409"/>
        <w:gridCol w:w="1843"/>
        <w:gridCol w:w="2126"/>
        <w:gridCol w:w="2268"/>
      </w:tblGrid>
      <w:tr w:rsidR="00C1523B" w:rsidRPr="009220F1" w14:paraId="1FBFF958" w14:textId="77777777" w:rsidTr="006E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gridSpan w:val="2"/>
          </w:tcPr>
          <w:p w14:paraId="36FDB911" w14:textId="33374006" w:rsidR="00542855" w:rsidRPr="009220F1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479" w:type="dxa"/>
          </w:tcPr>
          <w:p w14:paraId="3EB1830A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Study regions</w:t>
            </w:r>
          </w:p>
        </w:tc>
        <w:tc>
          <w:tcPr>
            <w:tcW w:w="1984" w:type="dxa"/>
          </w:tcPr>
          <w:p w14:paraId="3AFCE383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Main finding and diagnosis</w:t>
            </w:r>
          </w:p>
        </w:tc>
        <w:tc>
          <w:tcPr>
            <w:tcW w:w="2552" w:type="dxa"/>
          </w:tcPr>
          <w:p w14:paraId="12B0DA01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Bony changes</w:t>
            </w:r>
          </w:p>
        </w:tc>
        <w:tc>
          <w:tcPr>
            <w:tcW w:w="2409" w:type="dxa"/>
          </w:tcPr>
          <w:p w14:paraId="25A821CC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Soft tissue changes</w:t>
            </w:r>
          </w:p>
        </w:tc>
        <w:tc>
          <w:tcPr>
            <w:tcW w:w="1843" w:type="dxa"/>
          </w:tcPr>
          <w:p w14:paraId="3E2542E3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Neural structures</w:t>
            </w:r>
          </w:p>
        </w:tc>
        <w:tc>
          <w:tcPr>
            <w:tcW w:w="2126" w:type="dxa"/>
          </w:tcPr>
          <w:p w14:paraId="3683C5A6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Signal properties</w:t>
            </w:r>
          </w:p>
        </w:tc>
        <w:tc>
          <w:tcPr>
            <w:tcW w:w="2268" w:type="dxa"/>
          </w:tcPr>
          <w:p w14:paraId="78423A35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Location (intracranial, intra-foraminal, intra-fissural, extracranial)</w:t>
            </w:r>
          </w:p>
        </w:tc>
      </w:tr>
      <w:tr w:rsidR="00C1523B" w:rsidRPr="009220F1" w14:paraId="776D7F81" w14:textId="77777777" w:rsidTr="0040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</w:tcPr>
          <w:p w14:paraId="1655DF8A" w14:textId="1D80AF05" w:rsidR="00C1523B" w:rsidRPr="00C1523B" w:rsidRDefault="00C1523B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</w:rPr>
            </w:pPr>
            <w:r w:rsidRPr="00C1523B">
              <w:rPr>
                <w:rFonts w:ascii="Times New Roman" w:hAnsi="Times New Roman" w:cs="Times New Roman"/>
              </w:rPr>
              <w:t xml:space="preserve">INTRACRANIAL </w:t>
            </w:r>
            <w:r w:rsidR="00E0260E">
              <w:rPr>
                <w:rFonts w:ascii="Times New Roman" w:hAnsi="Times New Roman" w:cs="Times New Roman"/>
              </w:rPr>
              <w:t>ORIGIN</w:t>
            </w:r>
          </w:p>
        </w:tc>
      </w:tr>
      <w:tr w:rsidR="00C1523B" w:rsidRPr="009220F1" w14:paraId="268BE549" w14:textId="77777777" w:rsidTr="006E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22CD62A3" w14:textId="3DABF204" w:rsidR="00542855" w:rsidRPr="009220F1" w:rsidRDefault="00542855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6" w:type="dxa"/>
            <w:gridSpan w:val="2"/>
          </w:tcPr>
          <w:p w14:paraId="3C4DCD80" w14:textId="3926C301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</w:t>
            </w:r>
            <w:r w:rsidR="00517C33" w:rsidRPr="009220F1">
              <w:rPr>
                <w:rFonts w:ascii="Times New Roman" w:hAnsi="Times New Roman" w:cs="Times New Roman"/>
              </w:rPr>
              <w:t xml:space="preserve"> </w:t>
            </w:r>
            <w:r w:rsidR="005478E4" w:rsidRPr="009220F1">
              <w:rPr>
                <w:rFonts w:ascii="Times New Roman" w:hAnsi="Times New Roman" w:cs="Times New Roman"/>
              </w:rPr>
              <w:t xml:space="preserve">(to C2) </w:t>
            </w:r>
            <w:r w:rsidR="00517C33" w:rsidRPr="009220F1">
              <w:rPr>
                <w:rFonts w:ascii="Times New Roman" w:hAnsi="Times New Roman" w:cs="Times New Roman"/>
              </w:rPr>
              <w:t xml:space="preserve">+ </w:t>
            </w:r>
            <w:r w:rsidRPr="009220F1">
              <w:rPr>
                <w:rFonts w:ascii="Times New Roman" w:hAnsi="Times New Roman" w:cs="Times New Roman"/>
              </w:rPr>
              <w:t>Thorax</w:t>
            </w:r>
            <w:r w:rsidR="005478E4" w:rsidRPr="009220F1">
              <w:rPr>
                <w:rFonts w:ascii="Times New Roman" w:hAnsi="Times New Roman" w:cs="Times New Roman"/>
              </w:rPr>
              <w:t xml:space="preserve"> (including C5 caudal)</w:t>
            </w:r>
          </w:p>
        </w:tc>
        <w:tc>
          <w:tcPr>
            <w:tcW w:w="1984" w:type="dxa"/>
          </w:tcPr>
          <w:p w14:paraId="0FD16984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eft cerebellomedullary plaque-like extra-axial mass.</w:t>
            </w:r>
          </w:p>
          <w:p w14:paraId="6FC9A166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41CBF4" w14:textId="5ABC59EB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D25121">
              <w:rPr>
                <w:rFonts w:ascii="Times New Roman" w:hAnsi="Times New Roman" w:cs="Times New Roman"/>
                <w:b/>
                <w:bCs/>
              </w:rPr>
              <w:t>suspected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meningioma.</w:t>
            </w:r>
          </w:p>
        </w:tc>
        <w:tc>
          <w:tcPr>
            <w:tcW w:w="2552" w:type="dxa"/>
          </w:tcPr>
          <w:p w14:paraId="02B3557B" w14:textId="77777777" w:rsidR="00C1523B" w:rsidRDefault="00C1523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3A19E4" w14:textId="5675DD30" w:rsidR="00542855" w:rsidRPr="009220F1" w:rsidRDefault="00542855" w:rsidP="006E67F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C1523B">
              <w:rPr>
                <w:rFonts w:ascii="Times New Roman" w:hAnsi="Times New Roman" w:cs="Times New Roman"/>
              </w:rPr>
              <w:t>JF</w:t>
            </w:r>
          </w:p>
          <w:p w14:paraId="18004042" w14:textId="1234C8F1" w:rsidR="00542855" w:rsidRPr="009220F1" w:rsidRDefault="00542855" w:rsidP="006E67F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CC4395" w:rsidRPr="009220F1">
              <w:rPr>
                <w:rFonts w:ascii="Times New Roman" w:hAnsi="Times New Roman" w:cs="Times New Roman"/>
              </w:rPr>
              <w:t>TO</w:t>
            </w:r>
            <w:r w:rsidRPr="009220F1">
              <w:rPr>
                <w:rFonts w:ascii="Times New Roman" w:hAnsi="Times New Roman" w:cs="Times New Roman"/>
              </w:rPr>
              <w:t xml:space="preserve"> fissure</w:t>
            </w:r>
          </w:p>
          <w:p w14:paraId="5CADE430" w14:textId="14A7F8FD" w:rsidR="00542855" w:rsidRPr="009220F1" w:rsidRDefault="00542855" w:rsidP="006E67F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dentation of dorsal margin of TB</w:t>
            </w:r>
          </w:p>
          <w:p w14:paraId="1617F8D4" w14:textId="693A6A9D" w:rsidR="00542855" w:rsidRPr="009220F1" w:rsidRDefault="00542855" w:rsidP="006E67F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hypoglossal canal</w:t>
            </w:r>
            <w:r w:rsidR="00755A69">
              <w:rPr>
                <w:rFonts w:ascii="Times New Roman" w:hAnsi="Times New Roman" w:cs="Times New Roman"/>
              </w:rPr>
              <w:t>.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30B1AC5E" w14:textId="07AE026E" w:rsidR="00542855" w:rsidRPr="009220F1" w:rsidRDefault="00542855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EDB36E7" w14:textId="77777777" w:rsidR="007119A0" w:rsidRDefault="007119A0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391236" w14:textId="0474C5F7" w:rsidR="00B21655" w:rsidRPr="007119A0" w:rsidRDefault="005478E4" w:rsidP="006E67FE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 xml:space="preserve">Soft tissue attenuating </w:t>
            </w:r>
            <w:r w:rsidR="00755A69" w:rsidRPr="007119A0">
              <w:rPr>
                <w:rFonts w:ascii="Times New Roman" w:hAnsi="Times New Roman" w:cs="Times New Roman"/>
              </w:rPr>
              <w:t xml:space="preserve">and CE </w:t>
            </w:r>
            <w:r w:rsidR="00B21655" w:rsidRPr="007119A0">
              <w:rPr>
                <w:rFonts w:ascii="Times New Roman" w:hAnsi="Times New Roman" w:cs="Times New Roman"/>
              </w:rPr>
              <w:t>material within the widened JF.</w:t>
            </w:r>
          </w:p>
          <w:p w14:paraId="2B2E5356" w14:textId="5F10C06A" w:rsidR="00542855" w:rsidRPr="009220F1" w:rsidRDefault="00161DA8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</w:t>
            </w:r>
            <w:r w:rsidR="00542855" w:rsidRPr="009220F1">
              <w:rPr>
                <w:rFonts w:ascii="Times New Roman" w:hAnsi="Times New Roman" w:cs="Times New Roman"/>
              </w:rPr>
              <w:t>uscle atroph</w:t>
            </w:r>
            <w:r w:rsidRPr="009220F1">
              <w:rPr>
                <w:rFonts w:ascii="Times New Roman" w:hAnsi="Times New Roman" w:cs="Times New Roman"/>
              </w:rPr>
              <w:t>y</w:t>
            </w:r>
            <w:r w:rsidR="00FF63FB">
              <w:rPr>
                <w:rFonts w:ascii="Times New Roman" w:hAnsi="Times New Roman" w:cs="Times New Roman"/>
              </w:rPr>
              <w:t xml:space="preserve"> (unilateral, left)</w:t>
            </w:r>
            <w:r w:rsidR="00542855" w:rsidRPr="009220F1">
              <w:rPr>
                <w:rFonts w:ascii="Times New Roman" w:hAnsi="Times New Roman" w:cs="Times New Roman"/>
              </w:rPr>
              <w:t>:</w:t>
            </w:r>
          </w:p>
          <w:p w14:paraId="2B3FE522" w14:textId="33EC9D12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Trapezius: cervical (</w:t>
            </w:r>
            <w:r w:rsidR="00161DA8" w:rsidRPr="009220F1">
              <w:rPr>
                <w:rFonts w:ascii="Times New Roman" w:hAnsi="Times New Roman" w:cs="Times New Roman"/>
              </w:rPr>
              <w:t>y)</w:t>
            </w:r>
            <w:r w:rsidRPr="009220F1">
              <w:rPr>
                <w:rFonts w:ascii="Times New Roman" w:hAnsi="Times New Roman" w:cs="Times New Roman"/>
              </w:rPr>
              <w:t xml:space="preserve">, thoracic </w:t>
            </w:r>
            <w:r w:rsidR="00161DA8" w:rsidRPr="009220F1">
              <w:rPr>
                <w:rFonts w:ascii="Times New Roman" w:hAnsi="Times New Roman" w:cs="Times New Roman"/>
              </w:rPr>
              <w:t>(y</w:t>
            </w:r>
            <w:r w:rsidRPr="009220F1">
              <w:rPr>
                <w:rFonts w:ascii="Times New Roman" w:hAnsi="Times New Roman" w:cs="Times New Roman"/>
              </w:rPr>
              <w:t>).</w:t>
            </w:r>
          </w:p>
          <w:p w14:paraId="4D46097D" w14:textId="77777777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Cleidocephalicus:</w:t>
            </w:r>
          </w:p>
          <w:p w14:paraId="12E6ECD6" w14:textId="78280923" w:rsidR="00542855" w:rsidRPr="009220F1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42855" w:rsidRPr="009220F1">
              <w:rPr>
                <w:rFonts w:ascii="Times New Roman" w:hAnsi="Times New Roman" w:cs="Times New Roman"/>
              </w:rPr>
              <w:t>astoid (</w:t>
            </w:r>
            <w:r w:rsidR="00161DA8" w:rsidRPr="009220F1">
              <w:rPr>
                <w:rFonts w:ascii="Times New Roman" w:hAnsi="Times New Roman" w:cs="Times New Roman"/>
              </w:rPr>
              <w:t>y</w:t>
            </w:r>
            <w:r w:rsidR="00542855" w:rsidRPr="009220F1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>c</w:t>
            </w:r>
            <w:r w:rsidR="00542855" w:rsidRPr="009220F1">
              <w:rPr>
                <w:rFonts w:ascii="Times New Roman" w:hAnsi="Times New Roman" w:cs="Times New Roman"/>
              </w:rPr>
              <w:t>ervical (</w:t>
            </w:r>
            <w:r w:rsidR="00161DA8" w:rsidRPr="009220F1">
              <w:rPr>
                <w:rFonts w:ascii="Times New Roman" w:hAnsi="Times New Roman" w:cs="Times New Roman"/>
              </w:rPr>
              <w:t>y</w:t>
            </w:r>
            <w:r w:rsidR="00542855" w:rsidRPr="009220F1">
              <w:rPr>
                <w:rFonts w:ascii="Times New Roman" w:hAnsi="Times New Roman" w:cs="Times New Roman"/>
              </w:rPr>
              <w:t>).</w:t>
            </w:r>
          </w:p>
          <w:p w14:paraId="40187AD9" w14:textId="3F0DCEAD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ternocephalicus: </w:t>
            </w:r>
            <w:r w:rsidR="00755A69">
              <w:rPr>
                <w:rFonts w:ascii="Times New Roman" w:hAnsi="Times New Roman" w:cs="Times New Roman"/>
              </w:rPr>
              <w:t>m</w:t>
            </w:r>
            <w:r w:rsidRPr="009220F1">
              <w:rPr>
                <w:rFonts w:ascii="Times New Roman" w:hAnsi="Times New Roman" w:cs="Times New Roman"/>
              </w:rPr>
              <w:t>astoid (</w:t>
            </w:r>
            <w:r w:rsidR="00161DA8" w:rsidRPr="009220F1">
              <w:rPr>
                <w:rFonts w:ascii="Times New Roman" w:hAnsi="Times New Roman" w:cs="Times New Roman"/>
              </w:rPr>
              <w:t>y</w:t>
            </w:r>
            <w:r w:rsidRPr="009220F1">
              <w:rPr>
                <w:rFonts w:ascii="Times New Roman" w:hAnsi="Times New Roman" w:cs="Times New Roman"/>
              </w:rPr>
              <w:t>), occipital (</w:t>
            </w:r>
            <w:r w:rsidR="00161DA8" w:rsidRPr="009220F1">
              <w:rPr>
                <w:rFonts w:ascii="Times New Roman" w:hAnsi="Times New Roman" w:cs="Times New Roman"/>
              </w:rPr>
              <w:t>y</w:t>
            </w:r>
            <w:r w:rsidRPr="009220F1">
              <w:rPr>
                <w:rFonts w:ascii="Times New Roman" w:hAnsi="Times New Roman" w:cs="Times New Roman"/>
              </w:rPr>
              <w:t>).</w:t>
            </w:r>
          </w:p>
          <w:p w14:paraId="062DBE03" w14:textId="1DA50816" w:rsidR="00542855" w:rsidRPr="009220F1" w:rsidRDefault="00755A69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Omotransverse</w:t>
            </w:r>
            <w:r w:rsidR="00542855" w:rsidRPr="009220F1">
              <w:rPr>
                <w:rFonts w:ascii="Times New Roman" w:hAnsi="Times New Roman" w:cs="Times New Roman"/>
              </w:rPr>
              <w:t xml:space="preserve">: </w:t>
            </w:r>
            <w:r w:rsidR="00A35E24" w:rsidRPr="009220F1">
              <w:rPr>
                <w:rFonts w:ascii="Times New Roman" w:hAnsi="Times New Roman" w:cs="Times New Roman"/>
              </w:rPr>
              <w:t>(</w:t>
            </w:r>
            <w:r w:rsidR="00182E41" w:rsidRPr="009220F1">
              <w:rPr>
                <w:rFonts w:ascii="Times New Roman" w:hAnsi="Times New Roman" w:cs="Times New Roman"/>
              </w:rPr>
              <w:t>N</w:t>
            </w:r>
            <w:r w:rsidR="00B21655" w:rsidRPr="009220F1">
              <w:rPr>
                <w:rFonts w:ascii="Times New Roman" w:hAnsi="Times New Roman" w:cs="Times New Roman"/>
              </w:rPr>
              <w:t>/</w:t>
            </w:r>
            <w:r w:rsidR="00182E41" w:rsidRPr="009220F1">
              <w:rPr>
                <w:rFonts w:ascii="Times New Roman" w:hAnsi="Times New Roman" w:cs="Times New Roman"/>
              </w:rPr>
              <w:t>A</w:t>
            </w:r>
            <w:r w:rsidR="00F147E5" w:rsidRPr="009220F1">
              <w:rPr>
                <w:rFonts w:ascii="Times New Roman" w:hAnsi="Times New Roman" w:cs="Times New Roman"/>
              </w:rPr>
              <w:t>)</w:t>
            </w:r>
            <w:r w:rsidR="00542855" w:rsidRPr="009220F1">
              <w:rPr>
                <w:rFonts w:ascii="Times New Roman" w:hAnsi="Times New Roman" w:cs="Times New Roman"/>
              </w:rPr>
              <w:t>.</w:t>
            </w:r>
          </w:p>
          <w:p w14:paraId="23DF3123" w14:textId="5F3401EB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aryngeal</w:t>
            </w:r>
            <w:r w:rsidR="00161DA8" w:rsidRPr="009220F1">
              <w:rPr>
                <w:rFonts w:ascii="Times New Roman" w:hAnsi="Times New Roman" w:cs="Times New Roman"/>
              </w:rPr>
              <w:t xml:space="preserve"> (y)</w:t>
            </w:r>
            <w:r w:rsidR="00755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</w:tcPr>
          <w:p w14:paraId="33291886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6CE075" w14:textId="0118E580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</w:p>
          <w:p w14:paraId="6F3685EF" w14:textId="77777777" w:rsidR="0074737B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Perilesional oedema</w:t>
            </w:r>
          </w:p>
          <w:p w14:paraId="1FEBD30E" w14:textId="3730C6F6" w:rsidR="00542855" w:rsidRPr="009220F1" w:rsidRDefault="0074737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Dural tail</w:t>
            </w:r>
            <w:r w:rsidR="00542855" w:rsidRPr="009220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44354082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0C7ECD" w14:textId="2A319CBB" w:rsidR="00542855" w:rsidRPr="00755A69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 xml:space="preserve">Soft tissue </w:t>
            </w:r>
            <w:r w:rsidR="00B21655" w:rsidRPr="00755A69">
              <w:rPr>
                <w:rFonts w:ascii="Times New Roman" w:hAnsi="Times New Roman" w:cs="Times New Roman"/>
              </w:rPr>
              <w:t>(iso</w:t>
            </w:r>
            <w:r w:rsidR="00755A69">
              <w:rPr>
                <w:rFonts w:ascii="Times New Roman" w:hAnsi="Times New Roman" w:cs="Times New Roman"/>
              </w:rPr>
              <w:t>-</w:t>
            </w:r>
            <w:r w:rsidR="00B21655" w:rsidRPr="00755A69">
              <w:rPr>
                <w:rFonts w:ascii="Times New Roman" w:hAnsi="Times New Roman" w:cs="Times New Roman"/>
              </w:rPr>
              <w:t>)</w:t>
            </w:r>
            <w:r w:rsidR="00755A69" w:rsidRPr="00755A69">
              <w:rPr>
                <w:rFonts w:ascii="Times New Roman" w:hAnsi="Times New Roman" w:cs="Times New Roman"/>
              </w:rPr>
              <w:t xml:space="preserve"> </w:t>
            </w:r>
            <w:r w:rsidRPr="00755A69">
              <w:rPr>
                <w:rFonts w:ascii="Times New Roman" w:hAnsi="Times New Roman" w:cs="Times New Roman"/>
              </w:rPr>
              <w:t>attenuating</w:t>
            </w:r>
            <w:r w:rsidR="00F147E5" w:rsidRPr="00755A69">
              <w:rPr>
                <w:rFonts w:ascii="Times New Roman" w:hAnsi="Times New Roman" w:cs="Times New Roman"/>
              </w:rPr>
              <w:t xml:space="preserve"> </w:t>
            </w:r>
          </w:p>
          <w:p w14:paraId="3B695996" w14:textId="3A5406ED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trong homogeneous CE</w:t>
            </w:r>
            <w:r w:rsidR="00653B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115CA4F9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9EA489" w14:textId="1B11B515" w:rsidR="00542855" w:rsidRPr="00755A69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</w:t>
            </w:r>
            <w:r w:rsidRPr="00755A69">
              <w:rPr>
                <w:rFonts w:ascii="Times New Roman" w:hAnsi="Times New Roman" w:cs="Times New Roman"/>
              </w:rPr>
              <w:t xml:space="preserve">ntracranial </w:t>
            </w:r>
          </w:p>
          <w:p w14:paraId="081AFBD5" w14:textId="6798BE18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oraminal</w:t>
            </w:r>
            <w:r w:rsidR="007F64E9"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0E3BC89D" w14:textId="5ABB42ED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7F64E9" w:rsidRPr="009220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1523B" w:rsidRPr="009220F1" w14:paraId="4027E1A3" w14:textId="77777777" w:rsidTr="006E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6E12A51" w14:textId="74F770A7" w:rsidR="00542855" w:rsidRPr="009220F1" w:rsidRDefault="00542855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6" w:type="dxa"/>
            <w:gridSpan w:val="2"/>
          </w:tcPr>
          <w:p w14:paraId="17214051" w14:textId="6C021704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</w:t>
            </w:r>
            <w:r w:rsidR="007530FE" w:rsidRPr="009220F1">
              <w:rPr>
                <w:rFonts w:ascii="Times New Roman" w:hAnsi="Times New Roman" w:cs="Times New Roman"/>
              </w:rPr>
              <w:t xml:space="preserve"> + </w:t>
            </w:r>
            <w:r w:rsidRPr="009220F1">
              <w:rPr>
                <w:rFonts w:ascii="Times New Roman" w:hAnsi="Times New Roman" w:cs="Times New Roman"/>
              </w:rPr>
              <w:t>Neck</w:t>
            </w:r>
            <w:r w:rsidR="007530FE" w:rsidRPr="009220F1">
              <w:rPr>
                <w:rFonts w:ascii="Times New Roman" w:hAnsi="Times New Roman" w:cs="Times New Roman"/>
              </w:rPr>
              <w:t xml:space="preserve"> + </w:t>
            </w:r>
            <w:r w:rsidRPr="009220F1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984" w:type="dxa"/>
          </w:tcPr>
          <w:p w14:paraId="71AD2390" w14:textId="06D265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eft cerebellomedullary plaque</w:t>
            </w:r>
            <w:r w:rsidR="006C2EB7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like extra-axial mass.</w:t>
            </w:r>
          </w:p>
          <w:p w14:paraId="1A3A37BD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78FAD8" w14:textId="508B3895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suspected meningioma.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14:paraId="3E781879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3BF840" w14:textId="65DBDB47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755A69">
              <w:rPr>
                <w:rFonts w:ascii="Times New Roman" w:hAnsi="Times New Roman" w:cs="Times New Roman"/>
              </w:rPr>
              <w:t>JF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59AF898A" w14:textId="28A88C63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TO fissure </w:t>
            </w:r>
          </w:p>
          <w:p w14:paraId="3E3C4840" w14:textId="4E23D5E7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dentation of dorsal margin of TB</w:t>
            </w:r>
          </w:p>
          <w:p w14:paraId="3B649CED" w14:textId="74F93AAD" w:rsidR="00E25534" w:rsidRPr="009220F1" w:rsidRDefault="00E25534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hypoglossal canal</w:t>
            </w:r>
          </w:p>
          <w:p w14:paraId="29ACA647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1D0ED0B" w14:textId="19F0B942" w:rsidR="00001D13" w:rsidRPr="007119A0" w:rsidRDefault="005478E4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 xml:space="preserve">Soft tissue attenuating </w:t>
            </w:r>
            <w:r w:rsidR="00755A69" w:rsidRPr="007119A0">
              <w:rPr>
                <w:rFonts w:ascii="Times New Roman" w:hAnsi="Times New Roman" w:cs="Times New Roman"/>
              </w:rPr>
              <w:t>and</w:t>
            </w:r>
            <w:r w:rsidRPr="007119A0">
              <w:rPr>
                <w:rFonts w:ascii="Times New Roman" w:hAnsi="Times New Roman" w:cs="Times New Roman"/>
              </w:rPr>
              <w:t xml:space="preserve"> CE </w:t>
            </w:r>
            <w:r w:rsidR="00001D13" w:rsidRPr="007119A0">
              <w:rPr>
                <w:rFonts w:ascii="Times New Roman" w:hAnsi="Times New Roman" w:cs="Times New Roman"/>
              </w:rPr>
              <w:t>material within the widened JF.</w:t>
            </w:r>
          </w:p>
          <w:p w14:paraId="12608690" w14:textId="42FFEA33" w:rsidR="00452017" w:rsidRPr="007119A0" w:rsidRDefault="00452017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>CE extending into the hypoglossal canal and carotid canal</w:t>
            </w:r>
            <w:r w:rsidR="00755A69" w:rsidRPr="007119A0">
              <w:rPr>
                <w:rFonts w:ascii="Times New Roman" w:hAnsi="Times New Roman" w:cs="Times New Roman"/>
              </w:rPr>
              <w:t>.</w:t>
            </w:r>
          </w:p>
          <w:p w14:paraId="5F73C244" w14:textId="77FB988B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uscle atrophy</w:t>
            </w:r>
            <w:r w:rsidR="00FF63FB">
              <w:rPr>
                <w:rFonts w:ascii="Times New Roman" w:hAnsi="Times New Roman" w:cs="Times New Roman"/>
              </w:rPr>
              <w:t xml:space="preserve"> (unilateral, left)</w:t>
            </w:r>
            <w:r w:rsidRPr="009220F1">
              <w:rPr>
                <w:rFonts w:ascii="Times New Roman" w:hAnsi="Times New Roman" w:cs="Times New Roman"/>
              </w:rPr>
              <w:t>:</w:t>
            </w:r>
          </w:p>
          <w:p w14:paraId="76F087B0" w14:textId="2B80796C" w:rsidR="00542855" w:rsidRPr="00755A69" w:rsidRDefault="00542855" w:rsidP="006E67FE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167526806"/>
            <w:r w:rsidRPr="00755A69">
              <w:rPr>
                <w:rFonts w:ascii="Times New Roman" w:hAnsi="Times New Roman" w:cs="Times New Roman"/>
              </w:rPr>
              <w:lastRenderedPageBreak/>
              <w:t>Trapezius: cervical 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, thoracic 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.</w:t>
            </w:r>
          </w:p>
          <w:p w14:paraId="049254BD" w14:textId="77777777" w:rsidR="00542855" w:rsidRPr="00755A69" w:rsidRDefault="00542855" w:rsidP="006E67FE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Cleidocephalicus:</w:t>
            </w:r>
          </w:p>
          <w:p w14:paraId="7CC99C6A" w14:textId="60ECB21A" w:rsidR="00542855" w:rsidRPr="00755A69" w:rsidRDefault="00755A69" w:rsidP="006E67FE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42855" w:rsidRPr="00755A69">
              <w:rPr>
                <w:rFonts w:ascii="Times New Roman" w:hAnsi="Times New Roman" w:cs="Times New Roman"/>
              </w:rPr>
              <w:t>astoid 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="00542855" w:rsidRPr="00755A69">
              <w:rPr>
                <w:rFonts w:ascii="Times New Roman" w:hAnsi="Times New Roman" w:cs="Times New Roman"/>
              </w:rPr>
              <w:t xml:space="preserve">), cervical </w:t>
            </w:r>
            <w:r w:rsidR="003F439C" w:rsidRPr="00755A69">
              <w:rPr>
                <w:rFonts w:ascii="Times New Roman" w:hAnsi="Times New Roman" w:cs="Times New Roman"/>
              </w:rPr>
              <w:t>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="003F439C" w:rsidRPr="00755A69">
              <w:rPr>
                <w:rFonts w:ascii="Times New Roman" w:hAnsi="Times New Roman" w:cs="Times New Roman"/>
              </w:rPr>
              <w:t>)</w:t>
            </w:r>
          </w:p>
          <w:p w14:paraId="118846DF" w14:textId="1694A6FE" w:rsidR="00542855" w:rsidRPr="00755A69" w:rsidRDefault="00542855" w:rsidP="006E67FE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 xml:space="preserve">Sternocephalicus: </w:t>
            </w:r>
            <w:r w:rsidR="00755A69">
              <w:rPr>
                <w:rFonts w:ascii="Times New Roman" w:hAnsi="Times New Roman" w:cs="Times New Roman"/>
              </w:rPr>
              <w:t>m</w:t>
            </w:r>
            <w:r w:rsidRPr="00755A69">
              <w:rPr>
                <w:rFonts w:ascii="Times New Roman" w:hAnsi="Times New Roman" w:cs="Times New Roman"/>
              </w:rPr>
              <w:t>astoid 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, occipital (</w:t>
            </w:r>
            <w:r w:rsidR="00184DA6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.</w:t>
            </w:r>
            <w:bookmarkEnd w:id="0"/>
          </w:p>
          <w:p w14:paraId="5D8292D4" w14:textId="5FD71B0A" w:rsidR="00001D13" w:rsidRPr="00755A69" w:rsidRDefault="00001D13" w:rsidP="006E67FE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Omotransverse: (n)</w:t>
            </w:r>
            <w:r w:rsidR="00755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</w:tcPr>
          <w:p w14:paraId="46278711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47C6AC" w14:textId="5A353462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  <w:r w:rsidR="00184DA6" w:rsidRPr="009220F1">
              <w:rPr>
                <w:rFonts w:ascii="Times New Roman" w:hAnsi="Times New Roman" w:cs="Times New Roman"/>
              </w:rPr>
              <w:t>.</w:t>
            </w:r>
          </w:p>
          <w:p w14:paraId="5D9DB7C2" w14:textId="77777777" w:rsidR="00542855" w:rsidRPr="009220F1" w:rsidRDefault="00542855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4F65E34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9F7050" w14:textId="6A88CC3A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oft tissue</w:t>
            </w:r>
            <w:r w:rsidR="00001D13" w:rsidRPr="009220F1">
              <w:rPr>
                <w:rFonts w:ascii="Times New Roman" w:hAnsi="Times New Roman" w:cs="Times New Roman"/>
              </w:rPr>
              <w:t xml:space="preserve"> (iso-)</w:t>
            </w:r>
            <w:r w:rsidRPr="009220F1">
              <w:rPr>
                <w:rFonts w:ascii="Times New Roman" w:hAnsi="Times New Roman" w:cs="Times New Roman"/>
              </w:rPr>
              <w:t xml:space="preserve"> attenuating</w:t>
            </w:r>
          </w:p>
          <w:p w14:paraId="2DA45094" w14:textId="3015527F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trong homogeneous CE.</w:t>
            </w:r>
            <w:r w:rsidR="00E42D5A" w:rsidRPr="009220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14:paraId="7EED0E82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67615072"/>
          </w:p>
          <w:p w14:paraId="13B41B5B" w14:textId="1D0FB705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  <w:p w14:paraId="7F8A2083" w14:textId="15E9F845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oraminal</w:t>
            </w:r>
          </w:p>
          <w:p w14:paraId="5D994803" w14:textId="78B0B86B" w:rsidR="00E42D5A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E42D5A" w:rsidRPr="009220F1">
              <w:rPr>
                <w:rFonts w:ascii="Times New Roman" w:hAnsi="Times New Roman" w:cs="Times New Roman"/>
              </w:rPr>
              <w:t xml:space="preserve"> </w:t>
            </w:r>
          </w:p>
          <w:bookmarkEnd w:id="1"/>
          <w:p w14:paraId="48CB73D7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523B" w:rsidRPr="009220F1" w14:paraId="6B31911A" w14:textId="77777777" w:rsidTr="006E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5507FE95" w14:textId="53A9B73E" w:rsidR="00542855" w:rsidRPr="009220F1" w:rsidRDefault="00542855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6" w:type="dxa"/>
            <w:gridSpan w:val="2"/>
          </w:tcPr>
          <w:p w14:paraId="2EBE8833" w14:textId="24E645AE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</w:t>
            </w:r>
            <w:r w:rsidR="00980984" w:rsidRPr="009220F1">
              <w:rPr>
                <w:rFonts w:ascii="Times New Roman" w:hAnsi="Times New Roman" w:cs="Times New Roman"/>
              </w:rPr>
              <w:t xml:space="preserve"> + </w:t>
            </w:r>
            <w:r w:rsidRPr="009220F1">
              <w:rPr>
                <w:rFonts w:ascii="Times New Roman" w:hAnsi="Times New Roman" w:cs="Times New Roman"/>
              </w:rPr>
              <w:t>Neck</w:t>
            </w:r>
            <w:r w:rsidR="00980984" w:rsidRPr="009220F1">
              <w:rPr>
                <w:rFonts w:ascii="Times New Roman" w:hAnsi="Times New Roman" w:cs="Times New Roman"/>
              </w:rPr>
              <w:t xml:space="preserve"> + </w:t>
            </w:r>
            <w:r w:rsidRPr="009220F1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984" w:type="dxa"/>
          </w:tcPr>
          <w:p w14:paraId="5E7BDFD9" w14:textId="0806885F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eft cerebellomedullary mass</w:t>
            </w:r>
            <w:r w:rsidR="006C2EB7">
              <w:rPr>
                <w:rFonts w:ascii="Times New Roman" w:hAnsi="Times New Roman" w:cs="Times New Roman"/>
              </w:rPr>
              <w:t xml:space="preserve"> plaque-like extra-axial mass</w:t>
            </w:r>
            <w:r w:rsidRPr="009220F1">
              <w:rPr>
                <w:rFonts w:ascii="Times New Roman" w:hAnsi="Times New Roman" w:cs="Times New Roman"/>
              </w:rPr>
              <w:t>.</w:t>
            </w:r>
          </w:p>
          <w:p w14:paraId="51476112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63D631" w14:textId="7DAA48A0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Diagnosis: suspect</w:t>
            </w:r>
            <w:r w:rsidR="006C2EB7">
              <w:rPr>
                <w:rFonts w:ascii="Times New Roman" w:hAnsi="Times New Roman" w:cs="Times New Roman"/>
              </w:rPr>
              <w:t>ed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  <w:r w:rsidR="00D85BE4">
              <w:rPr>
                <w:rFonts w:ascii="Times New Roman" w:hAnsi="Times New Roman" w:cs="Times New Roman"/>
                <w:b/>
                <w:bCs/>
              </w:rPr>
              <w:t>meningioma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552" w:type="dxa"/>
          </w:tcPr>
          <w:p w14:paraId="2CACC799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420257" w14:textId="60F83241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clerosis of petrous temporal bone </w:t>
            </w:r>
          </w:p>
          <w:p w14:paraId="2A60852B" w14:textId="65379B7C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Hyperostosis </w:t>
            </w:r>
            <w:r w:rsidR="003A4C2E" w:rsidRPr="009220F1">
              <w:rPr>
                <w:rFonts w:ascii="Times New Roman" w:hAnsi="Times New Roman" w:cs="Times New Roman"/>
              </w:rPr>
              <w:t>of petrous temporal bone.</w:t>
            </w:r>
          </w:p>
          <w:p w14:paraId="53E199FD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DD50CF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</w:tcPr>
          <w:p w14:paraId="4873CEC3" w14:textId="033BC689" w:rsidR="00001D13" w:rsidRPr="009220F1" w:rsidRDefault="005478E4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oft tissue attenuating </w:t>
            </w:r>
            <w:r w:rsidR="00755A69">
              <w:rPr>
                <w:rFonts w:ascii="Times New Roman" w:hAnsi="Times New Roman" w:cs="Times New Roman"/>
              </w:rPr>
              <w:t>and</w:t>
            </w:r>
            <w:r w:rsidRPr="009220F1">
              <w:rPr>
                <w:rFonts w:ascii="Times New Roman" w:hAnsi="Times New Roman" w:cs="Times New Roman"/>
              </w:rPr>
              <w:t xml:space="preserve"> CE </w:t>
            </w:r>
            <w:r w:rsidR="00001D13" w:rsidRPr="009220F1">
              <w:rPr>
                <w:rFonts w:ascii="Times New Roman" w:hAnsi="Times New Roman" w:cs="Times New Roman"/>
              </w:rPr>
              <w:t>material within the JF.</w:t>
            </w:r>
          </w:p>
          <w:p w14:paraId="1571DD22" w14:textId="48C6B67E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uscle atrophy</w:t>
            </w:r>
            <w:r w:rsidR="00FF63FB">
              <w:rPr>
                <w:rFonts w:ascii="Times New Roman" w:hAnsi="Times New Roman" w:cs="Times New Roman"/>
              </w:rPr>
              <w:t xml:space="preserve"> (unilateral, left)</w:t>
            </w:r>
            <w:r w:rsidRPr="009220F1">
              <w:rPr>
                <w:rFonts w:ascii="Times New Roman" w:hAnsi="Times New Roman" w:cs="Times New Roman"/>
              </w:rPr>
              <w:t>:</w:t>
            </w:r>
          </w:p>
          <w:p w14:paraId="4C3D2337" w14:textId="38EED36C" w:rsidR="00542855" w:rsidRPr="00755A69" w:rsidRDefault="00542855" w:rsidP="006E67FE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 xml:space="preserve">Trapezius: cervical </w:t>
            </w:r>
            <w:r w:rsidR="003A4C2E" w:rsidRPr="00755A69">
              <w:rPr>
                <w:rFonts w:ascii="Times New Roman" w:hAnsi="Times New Roman" w:cs="Times New Roman"/>
              </w:rPr>
              <w:t>(y</w:t>
            </w:r>
            <w:r w:rsidRPr="00755A69">
              <w:rPr>
                <w:rFonts w:ascii="Times New Roman" w:hAnsi="Times New Roman" w:cs="Times New Roman"/>
              </w:rPr>
              <w:t>), thoracic (</w:t>
            </w:r>
            <w:r w:rsidR="003A4C2E" w:rsidRPr="00755A69">
              <w:rPr>
                <w:rFonts w:ascii="Times New Roman" w:hAnsi="Times New Roman" w:cs="Times New Roman"/>
              </w:rPr>
              <w:t>n)</w:t>
            </w:r>
          </w:p>
          <w:p w14:paraId="2D25D656" w14:textId="3D3195A0" w:rsidR="00542855" w:rsidRPr="00755A69" w:rsidRDefault="00542855" w:rsidP="006E67FE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Cleidocephalicus:</w:t>
            </w:r>
            <w:r w:rsidR="00755A69">
              <w:rPr>
                <w:rFonts w:ascii="Times New Roman" w:hAnsi="Times New Roman" w:cs="Times New Roman"/>
              </w:rPr>
              <w:t xml:space="preserve"> m</w:t>
            </w:r>
            <w:r w:rsidRPr="00755A69">
              <w:rPr>
                <w:rFonts w:ascii="Times New Roman" w:hAnsi="Times New Roman" w:cs="Times New Roman"/>
              </w:rPr>
              <w:t>astoid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, cervical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</w:t>
            </w:r>
          </w:p>
          <w:p w14:paraId="25F00A7B" w14:textId="3245E83A" w:rsidR="00542855" w:rsidRPr="00755A69" w:rsidRDefault="00542855" w:rsidP="006E67FE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 xml:space="preserve">Sternocephalicus: </w:t>
            </w:r>
            <w:r w:rsidR="00755A69">
              <w:rPr>
                <w:rFonts w:ascii="Times New Roman" w:hAnsi="Times New Roman" w:cs="Times New Roman"/>
              </w:rPr>
              <w:t>m</w:t>
            </w:r>
            <w:r w:rsidRPr="00755A69">
              <w:rPr>
                <w:rFonts w:ascii="Times New Roman" w:hAnsi="Times New Roman" w:cs="Times New Roman"/>
              </w:rPr>
              <w:t>astoid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 xml:space="preserve">), occipital 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</w:t>
            </w:r>
          </w:p>
          <w:p w14:paraId="4EB5229F" w14:textId="09A8545D" w:rsidR="00001D13" w:rsidRPr="00755A69" w:rsidRDefault="00001D13" w:rsidP="006E67FE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Omotransverse (n)</w:t>
            </w:r>
            <w:r w:rsidR="00755A6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843" w:type="dxa"/>
          </w:tcPr>
          <w:p w14:paraId="5FE6D9C5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FE1B4F" w14:textId="6E201587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  <w:r w:rsidR="003A4C2E" w:rsidRPr="009220F1">
              <w:rPr>
                <w:rFonts w:ascii="Times New Roman" w:hAnsi="Times New Roman" w:cs="Times New Roman"/>
              </w:rPr>
              <w:t>.</w:t>
            </w:r>
          </w:p>
          <w:p w14:paraId="506A6E9B" w14:textId="77777777" w:rsidR="00542855" w:rsidRPr="009220F1" w:rsidRDefault="00542855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9A516B0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220009" w14:textId="7D643DEB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oft tissue </w:t>
            </w:r>
            <w:r w:rsidR="00001D13" w:rsidRPr="009220F1">
              <w:rPr>
                <w:rFonts w:ascii="Times New Roman" w:hAnsi="Times New Roman" w:cs="Times New Roman"/>
              </w:rPr>
              <w:t>(iso</w:t>
            </w:r>
            <w:r w:rsidR="00755A69">
              <w:rPr>
                <w:rFonts w:ascii="Times New Roman" w:hAnsi="Times New Roman" w:cs="Times New Roman"/>
              </w:rPr>
              <w:t>-</w:t>
            </w:r>
            <w:r w:rsidR="00001D13" w:rsidRPr="009220F1">
              <w:rPr>
                <w:rFonts w:ascii="Times New Roman" w:hAnsi="Times New Roman" w:cs="Times New Roman"/>
              </w:rPr>
              <w:t xml:space="preserve">) </w:t>
            </w:r>
            <w:r w:rsidRPr="009220F1">
              <w:rPr>
                <w:rFonts w:ascii="Times New Roman" w:hAnsi="Times New Roman" w:cs="Times New Roman"/>
              </w:rPr>
              <w:t>attenuating</w:t>
            </w:r>
          </w:p>
          <w:p w14:paraId="196816F0" w14:textId="4AC9C9EB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trong heterogeneous CE</w:t>
            </w:r>
            <w:r w:rsidR="00653B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757BE56B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504E9A" w14:textId="702C7B1C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  <w:p w14:paraId="26F48E55" w14:textId="77777777" w:rsidR="00C05179" w:rsidRPr="009220F1" w:rsidRDefault="00C05179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oraminal</w:t>
            </w:r>
          </w:p>
          <w:p w14:paraId="2039F9D1" w14:textId="2D1D2AA4" w:rsidR="00C05179" w:rsidRPr="009220F1" w:rsidRDefault="00C05179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755A69">
              <w:rPr>
                <w:rFonts w:ascii="Times New Roman" w:hAnsi="Times New Roman" w:cs="Times New Roman"/>
              </w:rPr>
              <w:t>,</w:t>
            </w:r>
          </w:p>
        </w:tc>
      </w:tr>
      <w:tr w:rsidR="00C1523B" w:rsidRPr="009220F1" w14:paraId="41321EAF" w14:textId="77777777" w:rsidTr="006E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67988BE7" w14:textId="0E3A614C" w:rsidR="00542855" w:rsidRPr="009220F1" w:rsidRDefault="00542855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11</w:t>
            </w:r>
            <w:r w:rsidR="006E67F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6" w:type="dxa"/>
            <w:gridSpan w:val="2"/>
          </w:tcPr>
          <w:p w14:paraId="623C07B0" w14:textId="64F73B74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Head </w:t>
            </w:r>
            <w:r w:rsidR="005478E4" w:rsidRPr="009220F1">
              <w:rPr>
                <w:rFonts w:ascii="Times New Roman" w:hAnsi="Times New Roman" w:cs="Times New Roman"/>
              </w:rPr>
              <w:t>(up to C2-3)</w:t>
            </w:r>
          </w:p>
          <w:p w14:paraId="7AFE007B" w14:textId="0FA39A4B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656B36" w14:textId="08B11119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Right extra-axial plaque</w:t>
            </w:r>
            <w:r w:rsidR="006C2EB7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like cerebellopontine angle mass.</w:t>
            </w:r>
          </w:p>
          <w:p w14:paraId="36CEF279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38EF8A" w14:textId="0BE9A003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</w:tc>
        <w:tc>
          <w:tcPr>
            <w:tcW w:w="2552" w:type="dxa"/>
          </w:tcPr>
          <w:p w14:paraId="4C2DD72F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4A43F7" w14:textId="349479E2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755A69">
              <w:rPr>
                <w:rFonts w:ascii="Times New Roman" w:hAnsi="Times New Roman" w:cs="Times New Roman"/>
              </w:rPr>
              <w:t>JF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1378768D" w14:textId="77777777" w:rsidR="00755A69" w:rsidRPr="009220F1" w:rsidRDefault="00755A69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the TO fissure</w:t>
            </w:r>
          </w:p>
          <w:p w14:paraId="0F1E5BD6" w14:textId="41387E9F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Thinning of petrous temporal bone </w:t>
            </w:r>
            <w:r w:rsidR="004D3A9F"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31E5BEE5" w14:textId="15F27621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hypoglossal canal </w:t>
            </w:r>
          </w:p>
          <w:p w14:paraId="4C6D3C16" w14:textId="0F68B1BA" w:rsidR="00D574BB" w:rsidRPr="009220F1" w:rsidRDefault="00D574B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clerosis of basioccipital bone</w:t>
            </w:r>
            <w:r w:rsidR="00755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09" w:type="dxa"/>
          </w:tcPr>
          <w:p w14:paraId="7F7CA814" w14:textId="7669481C" w:rsidR="00001D13" w:rsidRPr="007119A0" w:rsidRDefault="005478E4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 xml:space="preserve">Soft tissue attenuating </w:t>
            </w:r>
            <w:r w:rsidR="00755A69" w:rsidRPr="007119A0">
              <w:rPr>
                <w:rFonts w:ascii="Times New Roman" w:hAnsi="Times New Roman" w:cs="Times New Roman"/>
              </w:rPr>
              <w:t>and</w:t>
            </w:r>
            <w:r w:rsidRPr="007119A0">
              <w:rPr>
                <w:rFonts w:ascii="Times New Roman" w:hAnsi="Times New Roman" w:cs="Times New Roman"/>
              </w:rPr>
              <w:t xml:space="preserve"> CE </w:t>
            </w:r>
            <w:r w:rsidR="00001D13" w:rsidRPr="007119A0">
              <w:rPr>
                <w:rFonts w:ascii="Times New Roman" w:hAnsi="Times New Roman" w:cs="Times New Roman"/>
              </w:rPr>
              <w:t>material within the widened JF.</w:t>
            </w:r>
          </w:p>
          <w:p w14:paraId="15A6E698" w14:textId="1F2330C8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uscle atrophy</w:t>
            </w:r>
            <w:r w:rsidR="00FF63FB">
              <w:rPr>
                <w:rFonts w:ascii="Times New Roman" w:hAnsi="Times New Roman" w:cs="Times New Roman"/>
              </w:rPr>
              <w:t xml:space="preserve"> (unilateral, right)</w:t>
            </w:r>
            <w:r w:rsidRPr="009220F1">
              <w:rPr>
                <w:rFonts w:ascii="Times New Roman" w:hAnsi="Times New Roman" w:cs="Times New Roman"/>
              </w:rPr>
              <w:t>:</w:t>
            </w:r>
          </w:p>
          <w:p w14:paraId="3EE91D73" w14:textId="54B4D8D2" w:rsidR="00542855" w:rsidRPr="00755A69" w:rsidRDefault="00542855" w:rsidP="006E67FE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Trapezius: cervical (N</w:t>
            </w:r>
            <w:r w:rsidR="00755A69" w:rsidRPr="00755A69">
              <w:rPr>
                <w:rFonts w:ascii="Times New Roman" w:hAnsi="Times New Roman" w:cs="Times New Roman"/>
              </w:rPr>
              <w:t>/</w:t>
            </w:r>
            <w:r w:rsidRPr="00755A69">
              <w:rPr>
                <w:rFonts w:ascii="Times New Roman" w:hAnsi="Times New Roman" w:cs="Times New Roman"/>
              </w:rPr>
              <w:t>A), thoracic (N</w:t>
            </w:r>
            <w:r w:rsidR="00755A69" w:rsidRPr="00755A69">
              <w:rPr>
                <w:rFonts w:ascii="Times New Roman" w:hAnsi="Times New Roman" w:cs="Times New Roman"/>
              </w:rPr>
              <w:t>/</w:t>
            </w:r>
            <w:r w:rsidRPr="00755A69">
              <w:rPr>
                <w:rFonts w:ascii="Times New Roman" w:hAnsi="Times New Roman" w:cs="Times New Roman"/>
              </w:rPr>
              <w:t>A)</w:t>
            </w:r>
          </w:p>
          <w:p w14:paraId="0F365E59" w14:textId="3EEACF63" w:rsidR="00542855" w:rsidRPr="00755A69" w:rsidRDefault="00542855" w:rsidP="006E67FE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Cleidocephalicus:</w:t>
            </w:r>
            <w:r w:rsidR="00755A69">
              <w:rPr>
                <w:rFonts w:ascii="Times New Roman" w:hAnsi="Times New Roman" w:cs="Times New Roman"/>
              </w:rPr>
              <w:t xml:space="preserve"> m</w:t>
            </w:r>
            <w:r w:rsidRPr="00755A69">
              <w:rPr>
                <w:rFonts w:ascii="Times New Roman" w:hAnsi="Times New Roman" w:cs="Times New Roman"/>
              </w:rPr>
              <w:t>astoid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, cervical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</w:t>
            </w:r>
          </w:p>
          <w:p w14:paraId="5BF8D814" w14:textId="2C91A89F" w:rsidR="00542855" w:rsidRPr="00755A69" w:rsidRDefault="00542855" w:rsidP="006E67FE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 xml:space="preserve">Sternocephalicus: </w:t>
            </w:r>
            <w:r w:rsidR="00755A69">
              <w:rPr>
                <w:rFonts w:ascii="Times New Roman" w:hAnsi="Times New Roman" w:cs="Times New Roman"/>
              </w:rPr>
              <w:t>m</w:t>
            </w:r>
            <w:r w:rsidRPr="00755A69">
              <w:rPr>
                <w:rFonts w:ascii="Times New Roman" w:hAnsi="Times New Roman" w:cs="Times New Roman"/>
              </w:rPr>
              <w:t>astoid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, occipital (</w:t>
            </w:r>
            <w:r w:rsidR="003A4C2E" w:rsidRPr="00755A69">
              <w:rPr>
                <w:rFonts w:ascii="Times New Roman" w:hAnsi="Times New Roman" w:cs="Times New Roman"/>
              </w:rPr>
              <w:t>y</w:t>
            </w:r>
            <w:r w:rsidRPr="00755A69">
              <w:rPr>
                <w:rFonts w:ascii="Times New Roman" w:hAnsi="Times New Roman" w:cs="Times New Roman"/>
              </w:rPr>
              <w:t>)</w:t>
            </w:r>
          </w:p>
          <w:p w14:paraId="0A5D0F3C" w14:textId="483C0A1C" w:rsidR="007A2641" w:rsidRPr="00755A69" w:rsidRDefault="007A2641" w:rsidP="006E67FE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A69">
              <w:rPr>
                <w:rFonts w:ascii="Times New Roman" w:hAnsi="Times New Roman" w:cs="Times New Roman"/>
              </w:rPr>
              <w:t>Omotransvers</w:t>
            </w:r>
            <w:r w:rsidR="00755A69">
              <w:rPr>
                <w:rFonts w:ascii="Times New Roman" w:hAnsi="Times New Roman" w:cs="Times New Roman"/>
              </w:rPr>
              <w:t>e</w:t>
            </w:r>
            <w:r w:rsidRPr="00755A69">
              <w:rPr>
                <w:rFonts w:ascii="Times New Roman" w:hAnsi="Times New Roman" w:cs="Times New Roman"/>
              </w:rPr>
              <w:t xml:space="preserve"> (y)</w:t>
            </w:r>
            <w:r w:rsidR="00755A6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</w:tcPr>
          <w:p w14:paraId="77EB8200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1E1EE1" w14:textId="425CA9D1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  <w:r w:rsidR="003A4C2E" w:rsidRPr="009220F1">
              <w:rPr>
                <w:rFonts w:ascii="Times New Roman" w:hAnsi="Times New Roman" w:cs="Times New Roman"/>
              </w:rPr>
              <w:t>.</w:t>
            </w:r>
          </w:p>
          <w:p w14:paraId="31936C6A" w14:textId="1833609F" w:rsidR="00542855" w:rsidRPr="009220F1" w:rsidRDefault="00542855" w:rsidP="006E67FE">
            <w:p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1B66E61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B2EDB4" w14:textId="430E17CB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oft tissue </w:t>
            </w:r>
            <w:r w:rsidR="00001D13" w:rsidRPr="009220F1">
              <w:rPr>
                <w:rFonts w:ascii="Times New Roman" w:hAnsi="Times New Roman" w:cs="Times New Roman"/>
              </w:rPr>
              <w:t>(iso</w:t>
            </w:r>
            <w:r w:rsidR="00755A69">
              <w:rPr>
                <w:rFonts w:ascii="Times New Roman" w:hAnsi="Times New Roman" w:cs="Times New Roman"/>
              </w:rPr>
              <w:t>-</w:t>
            </w:r>
            <w:r w:rsidR="00001D13" w:rsidRPr="009220F1">
              <w:rPr>
                <w:rFonts w:ascii="Times New Roman" w:hAnsi="Times New Roman" w:cs="Times New Roman"/>
              </w:rPr>
              <w:t>)</w:t>
            </w:r>
            <w:r w:rsidR="00755A69">
              <w:rPr>
                <w:rFonts w:ascii="Times New Roman" w:hAnsi="Times New Roman" w:cs="Times New Roman"/>
              </w:rPr>
              <w:t xml:space="preserve"> </w:t>
            </w:r>
            <w:r w:rsidRPr="009220F1">
              <w:rPr>
                <w:rFonts w:ascii="Times New Roman" w:hAnsi="Times New Roman" w:cs="Times New Roman"/>
              </w:rPr>
              <w:t>attenuating</w:t>
            </w:r>
          </w:p>
          <w:p w14:paraId="0E56125F" w14:textId="7CF06479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trongly </w:t>
            </w:r>
            <w:r w:rsidR="00755A69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2268" w:type="dxa"/>
          </w:tcPr>
          <w:p w14:paraId="1C412AE0" w14:textId="77777777" w:rsidR="00755A69" w:rsidRDefault="00755A69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0B8348" w14:textId="0EB3A156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  <w:p w14:paraId="2FB8208C" w14:textId="194C716D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oraminal</w:t>
            </w:r>
          </w:p>
          <w:p w14:paraId="45C567F6" w14:textId="1E9D5CB4" w:rsidR="00542855" w:rsidRPr="009220F1" w:rsidRDefault="003A4C2E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</w:t>
            </w:r>
            <w:r w:rsidR="00542855" w:rsidRPr="009220F1">
              <w:rPr>
                <w:rFonts w:ascii="Times New Roman" w:hAnsi="Times New Roman" w:cs="Times New Roman"/>
              </w:rPr>
              <w:t>ntrafissural</w:t>
            </w:r>
          </w:p>
        </w:tc>
      </w:tr>
      <w:tr w:rsidR="00C1523B" w:rsidRPr="009220F1" w14:paraId="56FE02A2" w14:textId="77777777" w:rsidTr="006E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AD00301" w14:textId="382664FD" w:rsidR="00542855" w:rsidRPr="009220F1" w:rsidRDefault="00542855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lastRenderedPageBreak/>
              <w:t>12</w:t>
            </w:r>
            <w:r w:rsidR="006E67F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6" w:type="dxa"/>
            <w:gridSpan w:val="2"/>
          </w:tcPr>
          <w:p w14:paraId="591018A0" w14:textId="5DB1ED5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</w:t>
            </w:r>
            <w:r w:rsidR="001F7D65" w:rsidRPr="009220F1">
              <w:rPr>
                <w:rFonts w:ascii="Times New Roman" w:hAnsi="Times New Roman" w:cs="Times New Roman"/>
              </w:rPr>
              <w:t xml:space="preserve"> + </w:t>
            </w:r>
            <w:r w:rsidRPr="009220F1">
              <w:rPr>
                <w:rFonts w:ascii="Times New Roman" w:hAnsi="Times New Roman" w:cs="Times New Roman"/>
              </w:rPr>
              <w:t xml:space="preserve">neck </w:t>
            </w:r>
            <w:r w:rsidR="001F7D65" w:rsidRPr="009220F1">
              <w:rPr>
                <w:rFonts w:ascii="Times New Roman" w:hAnsi="Times New Roman" w:cs="Times New Roman"/>
              </w:rPr>
              <w:t>+</w:t>
            </w:r>
            <w:r w:rsidRPr="009220F1">
              <w:rPr>
                <w:rFonts w:ascii="Times New Roman" w:hAnsi="Times New Roman" w:cs="Times New Roman"/>
              </w:rPr>
              <w:t xml:space="preserve"> thorax</w:t>
            </w:r>
            <w:r w:rsidR="005478E4" w:rsidRPr="009220F1">
              <w:rPr>
                <w:rFonts w:ascii="Times New Roman" w:hAnsi="Times New Roman" w:cs="Times New Roman"/>
              </w:rPr>
              <w:t xml:space="preserve"> + abdo</w:t>
            </w:r>
            <w:r w:rsidR="00EB067C" w:rsidRPr="009220F1">
              <w:rPr>
                <w:rFonts w:ascii="Times New Roman" w:hAnsi="Times New Roman" w:cs="Times New Roman"/>
              </w:rPr>
              <w:t>men.</w:t>
            </w:r>
          </w:p>
          <w:p w14:paraId="598D951B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9E04A0" w14:textId="4D6340A1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4244377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eft extra-axial cerebellopontine angle cystic mass.</w:t>
            </w:r>
          </w:p>
          <w:p w14:paraId="2E3D282A" w14:textId="77777777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3A975D" w14:textId="1CAC41D9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suspected meningioma.</w:t>
            </w:r>
          </w:p>
        </w:tc>
        <w:tc>
          <w:tcPr>
            <w:tcW w:w="2552" w:type="dxa"/>
          </w:tcPr>
          <w:p w14:paraId="321864A4" w14:textId="77777777" w:rsidR="00281CD3" w:rsidRDefault="00281CD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CDCF43" w14:textId="7045A2C1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281CD3">
              <w:rPr>
                <w:rFonts w:ascii="Times New Roman" w:hAnsi="Times New Roman" w:cs="Times New Roman"/>
              </w:rPr>
              <w:t>JF</w:t>
            </w:r>
            <w:r w:rsidRPr="009220F1">
              <w:rPr>
                <w:rFonts w:ascii="Times New Roman" w:hAnsi="Times New Roman" w:cs="Times New Roman"/>
              </w:rPr>
              <w:t xml:space="preserve"> </w:t>
            </w:r>
          </w:p>
          <w:p w14:paraId="1F94F636" w14:textId="510F97B5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TO fissure </w:t>
            </w:r>
          </w:p>
          <w:p w14:paraId="30B64A4A" w14:textId="139B71F8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hypoglossal canal</w:t>
            </w:r>
          </w:p>
          <w:p w14:paraId="5C4CB619" w14:textId="5818A9DD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yperostosis</w:t>
            </w:r>
            <w:r w:rsidR="00BC2C7F" w:rsidRPr="009220F1">
              <w:rPr>
                <w:rFonts w:ascii="Times New Roman" w:hAnsi="Times New Roman" w:cs="Times New Roman"/>
              </w:rPr>
              <w:t xml:space="preserve"> </w:t>
            </w:r>
            <w:r w:rsidR="00264755" w:rsidRPr="009220F1">
              <w:rPr>
                <w:rFonts w:ascii="Times New Roman" w:hAnsi="Times New Roman" w:cs="Times New Roman"/>
              </w:rPr>
              <w:t>of petrous temporal bone.</w:t>
            </w:r>
          </w:p>
        </w:tc>
        <w:tc>
          <w:tcPr>
            <w:tcW w:w="2409" w:type="dxa"/>
          </w:tcPr>
          <w:p w14:paraId="7B1DDD4B" w14:textId="77777777" w:rsidR="007119A0" w:rsidRDefault="007119A0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B2676D" w14:textId="5CCE8DAC" w:rsidR="00001D13" w:rsidRPr="007119A0" w:rsidRDefault="005478E4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 xml:space="preserve">Soft tissue attenuating </w:t>
            </w:r>
            <w:r w:rsidR="00281CD3" w:rsidRPr="007119A0">
              <w:rPr>
                <w:rFonts w:ascii="Times New Roman" w:hAnsi="Times New Roman" w:cs="Times New Roman"/>
              </w:rPr>
              <w:t>and</w:t>
            </w:r>
            <w:r w:rsidRPr="007119A0">
              <w:rPr>
                <w:rFonts w:ascii="Times New Roman" w:hAnsi="Times New Roman" w:cs="Times New Roman"/>
              </w:rPr>
              <w:t xml:space="preserve"> CE </w:t>
            </w:r>
            <w:r w:rsidR="00001D13" w:rsidRPr="007119A0">
              <w:rPr>
                <w:rFonts w:ascii="Times New Roman" w:hAnsi="Times New Roman" w:cs="Times New Roman"/>
              </w:rPr>
              <w:t>material within the widened JF.</w:t>
            </w:r>
          </w:p>
          <w:p w14:paraId="78F2D2AE" w14:textId="6319AA00" w:rsidR="00170DA1" w:rsidRPr="007119A0" w:rsidRDefault="00170DA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>Surrounds internal carotid artery.</w:t>
            </w:r>
          </w:p>
          <w:p w14:paraId="05F2C649" w14:textId="4161F5EF" w:rsidR="00542855" w:rsidRPr="009220F1" w:rsidRDefault="00542855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uscle atrophy</w:t>
            </w:r>
            <w:r w:rsidR="00FF63FB">
              <w:rPr>
                <w:rFonts w:ascii="Times New Roman" w:hAnsi="Times New Roman" w:cs="Times New Roman"/>
              </w:rPr>
              <w:t xml:space="preserve"> (unilateral, left)</w:t>
            </w:r>
            <w:r w:rsidRPr="009220F1">
              <w:rPr>
                <w:rFonts w:ascii="Times New Roman" w:hAnsi="Times New Roman" w:cs="Times New Roman"/>
              </w:rPr>
              <w:t>:</w:t>
            </w:r>
          </w:p>
          <w:p w14:paraId="4DAD92E5" w14:textId="0110A1D1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Trapezius: cervical (</w:t>
            </w:r>
            <w:r w:rsidR="00A46586" w:rsidRPr="009220F1">
              <w:rPr>
                <w:rFonts w:ascii="Times New Roman" w:hAnsi="Times New Roman" w:cs="Times New Roman"/>
              </w:rPr>
              <w:t>N</w:t>
            </w:r>
            <w:r w:rsidR="00052A36">
              <w:rPr>
                <w:rFonts w:ascii="Times New Roman" w:hAnsi="Times New Roman" w:cs="Times New Roman"/>
              </w:rPr>
              <w:t>/</w:t>
            </w:r>
            <w:r w:rsidR="009A12F6" w:rsidRPr="009220F1">
              <w:rPr>
                <w:rFonts w:ascii="Times New Roman" w:hAnsi="Times New Roman" w:cs="Times New Roman"/>
              </w:rPr>
              <w:t>A</w:t>
            </w:r>
            <w:r w:rsidR="00264755" w:rsidRPr="009220F1">
              <w:rPr>
                <w:rFonts w:ascii="Times New Roman" w:hAnsi="Times New Roman" w:cs="Times New Roman"/>
              </w:rPr>
              <w:t>)</w:t>
            </w:r>
            <w:r w:rsidRPr="009220F1">
              <w:rPr>
                <w:rFonts w:ascii="Times New Roman" w:hAnsi="Times New Roman" w:cs="Times New Roman"/>
              </w:rPr>
              <w:t>, thoracic (N</w:t>
            </w:r>
            <w:r w:rsidR="00052A36">
              <w:rPr>
                <w:rFonts w:ascii="Times New Roman" w:hAnsi="Times New Roman" w:cs="Times New Roman"/>
              </w:rPr>
              <w:t>/</w:t>
            </w:r>
            <w:r w:rsidRPr="009220F1">
              <w:rPr>
                <w:rFonts w:ascii="Times New Roman" w:hAnsi="Times New Roman" w:cs="Times New Roman"/>
              </w:rPr>
              <w:t>A).</w:t>
            </w:r>
          </w:p>
          <w:p w14:paraId="0B7367C8" w14:textId="5E58D1CB" w:rsidR="00542855" w:rsidRPr="00052A36" w:rsidRDefault="00542855" w:rsidP="00052A36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Cleidocephalicus:</w:t>
            </w:r>
            <w:r w:rsidR="00052A36">
              <w:rPr>
                <w:rFonts w:ascii="Times New Roman" w:hAnsi="Times New Roman" w:cs="Times New Roman"/>
              </w:rPr>
              <w:t>m</w:t>
            </w:r>
            <w:r w:rsidRPr="00052A36">
              <w:rPr>
                <w:rFonts w:ascii="Times New Roman" w:hAnsi="Times New Roman" w:cs="Times New Roman"/>
              </w:rPr>
              <w:t>astoid (</w:t>
            </w:r>
            <w:r w:rsidR="00264755" w:rsidRPr="00052A36">
              <w:rPr>
                <w:rFonts w:ascii="Times New Roman" w:hAnsi="Times New Roman" w:cs="Times New Roman"/>
              </w:rPr>
              <w:t>y</w:t>
            </w:r>
            <w:r w:rsidRPr="00052A36">
              <w:rPr>
                <w:rFonts w:ascii="Times New Roman" w:hAnsi="Times New Roman" w:cs="Times New Roman"/>
              </w:rPr>
              <w:t>), cervical (</w:t>
            </w:r>
            <w:r w:rsidR="00264755" w:rsidRPr="00052A36">
              <w:rPr>
                <w:rFonts w:ascii="Times New Roman" w:hAnsi="Times New Roman" w:cs="Times New Roman"/>
              </w:rPr>
              <w:t>y</w:t>
            </w:r>
            <w:r w:rsidRPr="00052A36">
              <w:rPr>
                <w:rFonts w:ascii="Times New Roman" w:hAnsi="Times New Roman" w:cs="Times New Roman"/>
              </w:rPr>
              <w:t>).</w:t>
            </w:r>
          </w:p>
          <w:p w14:paraId="65611003" w14:textId="5F682416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ternocephalicus: Mastoid </w:t>
            </w:r>
            <w:r w:rsidR="00264755" w:rsidRPr="009220F1">
              <w:rPr>
                <w:rFonts w:ascii="Times New Roman" w:hAnsi="Times New Roman" w:cs="Times New Roman"/>
              </w:rPr>
              <w:t>(y</w:t>
            </w:r>
            <w:r w:rsidRPr="009220F1">
              <w:rPr>
                <w:rFonts w:ascii="Times New Roman" w:hAnsi="Times New Roman" w:cs="Times New Roman"/>
              </w:rPr>
              <w:t>), occipital (</w:t>
            </w:r>
            <w:r w:rsidR="00052A36">
              <w:rPr>
                <w:rFonts w:ascii="Times New Roman" w:hAnsi="Times New Roman" w:cs="Times New Roman"/>
              </w:rPr>
              <w:t>y</w:t>
            </w:r>
            <w:r w:rsidRPr="009220F1">
              <w:rPr>
                <w:rFonts w:ascii="Times New Roman" w:hAnsi="Times New Roman" w:cs="Times New Roman"/>
              </w:rPr>
              <w:t>).</w:t>
            </w:r>
          </w:p>
          <w:p w14:paraId="57B0314F" w14:textId="38F80463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Omotran</w:t>
            </w:r>
            <w:r w:rsidR="00052A36">
              <w:rPr>
                <w:rFonts w:ascii="Times New Roman" w:hAnsi="Times New Roman" w:cs="Times New Roman"/>
              </w:rPr>
              <w:t>s</w:t>
            </w:r>
            <w:r w:rsidRPr="009220F1">
              <w:rPr>
                <w:rFonts w:ascii="Times New Roman" w:hAnsi="Times New Roman" w:cs="Times New Roman"/>
              </w:rPr>
              <w:t>ver</w:t>
            </w:r>
            <w:r w:rsidR="00052A36">
              <w:rPr>
                <w:rFonts w:ascii="Times New Roman" w:hAnsi="Times New Roman" w:cs="Times New Roman"/>
              </w:rPr>
              <w:t>e</w:t>
            </w:r>
            <w:r w:rsidR="00264755" w:rsidRPr="009220F1">
              <w:rPr>
                <w:rFonts w:ascii="Times New Roman" w:hAnsi="Times New Roman" w:cs="Times New Roman"/>
              </w:rPr>
              <w:t xml:space="preserve"> (y)</w:t>
            </w:r>
          </w:p>
          <w:p w14:paraId="1D6084F5" w14:textId="3734F564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aryngeal</w:t>
            </w:r>
            <w:r w:rsidR="00264755" w:rsidRPr="009220F1">
              <w:rPr>
                <w:rFonts w:ascii="Times New Roman" w:hAnsi="Times New Roman" w:cs="Times New Roman"/>
              </w:rPr>
              <w:t xml:space="preserve"> (y)</w:t>
            </w:r>
            <w:r w:rsidR="00281CD3">
              <w:rPr>
                <w:rFonts w:ascii="Times New Roman" w:hAnsi="Times New Roman" w:cs="Times New Roman"/>
              </w:rPr>
              <w:t>.</w:t>
            </w:r>
          </w:p>
          <w:p w14:paraId="1AD97C01" w14:textId="6436B110" w:rsidR="00542855" w:rsidRPr="009220F1" w:rsidRDefault="00542855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843" w:type="dxa"/>
          </w:tcPr>
          <w:p w14:paraId="396BEB04" w14:textId="77777777" w:rsidR="00281CD3" w:rsidRDefault="00281CD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76F367" w14:textId="20B29560" w:rsidR="00542855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  <w:r w:rsidR="00281CD3">
              <w:rPr>
                <w:rFonts w:ascii="Times New Roman" w:hAnsi="Times New Roman" w:cs="Times New Roman"/>
              </w:rPr>
              <w:t>.</w:t>
            </w:r>
          </w:p>
          <w:p w14:paraId="02648360" w14:textId="2EA02BE7" w:rsidR="00542855" w:rsidRPr="009220F1" w:rsidRDefault="00542855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447846F" w14:textId="77777777" w:rsidR="00281CD3" w:rsidRDefault="00281CD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0D9A95" w14:textId="5F6FE3D5" w:rsidR="003A4C2E" w:rsidRPr="009220F1" w:rsidRDefault="00542855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oft tissue </w:t>
            </w:r>
            <w:r w:rsidR="00281CD3">
              <w:rPr>
                <w:rFonts w:ascii="Times New Roman" w:hAnsi="Times New Roman" w:cs="Times New Roman"/>
              </w:rPr>
              <w:t xml:space="preserve">(iso-) </w:t>
            </w:r>
            <w:r w:rsidRPr="009220F1">
              <w:rPr>
                <w:rFonts w:ascii="Times New Roman" w:hAnsi="Times New Roman" w:cs="Times New Roman"/>
              </w:rPr>
              <w:t>attenuating</w:t>
            </w:r>
          </w:p>
          <w:p w14:paraId="65109BE4" w14:textId="1494637E" w:rsidR="00542855" w:rsidRPr="009220F1" w:rsidRDefault="00281CD3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42855" w:rsidRPr="009220F1">
              <w:rPr>
                <w:rFonts w:ascii="Times New Roman" w:hAnsi="Times New Roman" w:cs="Times New Roman"/>
              </w:rPr>
              <w:t>trongly CE mass with fluid attenuating and non-CE (cystic) compon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</w:tcPr>
          <w:p w14:paraId="3AB8E8BB" w14:textId="77777777" w:rsidR="00281CD3" w:rsidRDefault="00281CD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27DD06" w14:textId="1BB99C96" w:rsidR="00391BEF" w:rsidRPr="009220F1" w:rsidRDefault="00391BEF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  <w:p w14:paraId="2956DFBC" w14:textId="088CF50E" w:rsidR="00391BEF" w:rsidRPr="009220F1" w:rsidRDefault="00391BEF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traforaminal </w:t>
            </w:r>
          </w:p>
          <w:p w14:paraId="04D1FDC0" w14:textId="62C51749" w:rsidR="00391BEF" w:rsidRPr="009220F1" w:rsidRDefault="00391BEF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281CD3">
              <w:rPr>
                <w:rFonts w:ascii="Times New Roman" w:hAnsi="Times New Roman" w:cs="Times New Roman"/>
              </w:rPr>
              <w:t>.</w:t>
            </w:r>
          </w:p>
          <w:p w14:paraId="731A6768" w14:textId="547EA25E" w:rsidR="00542855" w:rsidRPr="009220F1" w:rsidRDefault="00542855" w:rsidP="006E67FE">
            <w:p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523B" w:rsidRPr="009220F1" w14:paraId="5D10F662" w14:textId="77777777" w:rsidTr="006E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</w:tcPr>
          <w:p w14:paraId="37F84A2A" w14:textId="3969FC2E" w:rsidR="009220F1" w:rsidRPr="009220F1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 xml:space="preserve"> 14</w:t>
            </w:r>
            <w:r w:rsidR="006E67F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6" w:type="dxa"/>
            <w:gridSpan w:val="2"/>
          </w:tcPr>
          <w:p w14:paraId="4B4210E9" w14:textId="364F904B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 + neck + thorax + abdomen.</w:t>
            </w:r>
          </w:p>
        </w:tc>
        <w:tc>
          <w:tcPr>
            <w:tcW w:w="1984" w:type="dxa"/>
          </w:tcPr>
          <w:p w14:paraId="255F5747" w14:textId="4AB13895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Left extra-axial </w:t>
            </w:r>
            <w:r w:rsidR="006C2EB7">
              <w:rPr>
                <w:rFonts w:ascii="Times New Roman" w:hAnsi="Times New Roman" w:cs="Times New Roman"/>
              </w:rPr>
              <w:t xml:space="preserve">plaque-like </w:t>
            </w:r>
            <w:r w:rsidRPr="009220F1">
              <w:rPr>
                <w:rFonts w:ascii="Times New Roman" w:hAnsi="Times New Roman" w:cs="Times New Roman"/>
              </w:rPr>
              <w:t>cerebellopontine</w:t>
            </w:r>
            <w:r w:rsidR="006E67FE">
              <w:rPr>
                <w:rFonts w:ascii="Times New Roman" w:hAnsi="Times New Roman" w:cs="Times New Roman"/>
              </w:rPr>
              <w:t xml:space="preserve"> angle</w:t>
            </w:r>
            <w:r w:rsidRPr="009220F1">
              <w:rPr>
                <w:rFonts w:ascii="Times New Roman" w:hAnsi="Times New Roman" w:cs="Times New Roman"/>
              </w:rPr>
              <w:t xml:space="preserve"> mass.</w:t>
            </w:r>
          </w:p>
          <w:p w14:paraId="55A403F3" w14:textId="77777777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8FAAD0" w14:textId="1766E27F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suspected meningioma</w:t>
            </w:r>
            <w:r w:rsidRPr="009220F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</w:tcPr>
          <w:p w14:paraId="4FD15C2B" w14:textId="77777777" w:rsidR="00281CD3" w:rsidRDefault="00281CD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CF543F" w14:textId="6B9909D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281CD3">
              <w:rPr>
                <w:rFonts w:ascii="Times New Roman" w:hAnsi="Times New Roman" w:cs="Times New Roman"/>
              </w:rPr>
              <w:t>JF.</w:t>
            </w:r>
          </w:p>
          <w:p w14:paraId="6298C42E" w14:textId="77777777" w:rsidR="009220F1" w:rsidRPr="009220F1" w:rsidRDefault="009220F1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CDFCECE" w14:textId="5B99F55F" w:rsidR="009220F1" w:rsidRPr="007119A0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 xml:space="preserve">Soft tissue attenuating </w:t>
            </w:r>
            <w:r w:rsidR="00281CD3" w:rsidRPr="007119A0">
              <w:rPr>
                <w:rFonts w:ascii="Times New Roman" w:hAnsi="Times New Roman" w:cs="Times New Roman"/>
              </w:rPr>
              <w:t>and</w:t>
            </w:r>
            <w:r w:rsidRPr="007119A0">
              <w:rPr>
                <w:rFonts w:ascii="Times New Roman" w:hAnsi="Times New Roman" w:cs="Times New Roman"/>
              </w:rPr>
              <w:t xml:space="preserve"> CE material within the widened JF.</w:t>
            </w:r>
          </w:p>
          <w:p w14:paraId="7A3998CD" w14:textId="13969A76" w:rsidR="009220F1" w:rsidRPr="007119A0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9A0">
              <w:rPr>
                <w:rFonts w:ascii="Times New Roman" w:hAnsi="Times New Roman" w:cs="Times New Roman"/>
              </w:rPr>
              <w:t>CE extension through hypoglossal canal</w:t>
            </w:r>
            <w:r w:rsidR="00281CD3" w:rsidRPr="007119A0">
              <w:rPr>
                <w:rFonts w:ascii="Times New Roman" w:hAnsi="Times New Roman" w:cs="Times New Roman"/>
              </w:rPr>
              <w:t>.</w:t>
            </w:r>
          </w:p>
          <w:p w14:paraId="0EA7E571" w14:textId="6D3BA1A1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uscle atrophy</w:t>
            </w:r>
            <w:r w:rsidR="00FF63FB">
              <w:rPr>
                <w:rFonts w:ascii="Times New Roman" w:hAnsi="Times New Roman" w:cs="Times New Roman"/>
              </w:rPr>
              <w:t xml:space="preserve"> (unilateral, left)</w:t>
            </w:r>
            <w:r w:rsidRPr="009220F1">
              <w:rPr>
                <w:rFonts w:ascii="Times New Roman" w:hAnsi="Times New Roman" w:cs="Times New Roman"/>
              </w:rPr>
              <w:t>:</w:t>
            </w:r>
          </w:p>
          <w:p w14:paraId="5A19CD88" w14:textId="46B196E2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Trapezius: cervical (y), thoracic (y)</w:t>
            </w:r>
          </w:p>
          <w:p w14:paraId="23FE359E" w14:textId="25F64587" w:rsidR="009220F1" w:rsidRPr="00281CD3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Cleidocephalicus:</w:t>
            </w:r>
            <w:r w:rsidR="00281CD3">
              <w:rPr>
                <w:rFonts w:ascii="Times New Roman" w:hAnsi="Times New Roman" w:cs="Times New Roman"/>
              </w:rPr>
              <w:t xml:space="preserve"> m</w:t>
            </w:r>
            <w:r w:rsidRPr="00281CD3">
              <w:rPr>
                <w:rFonts w:ascii="Times New Roman" w:hAnsi="Times New Roman" w:cs="Times New Roman"/>
              </w:rPr>
              <w:t>astoid (y), cervical (n)</w:t>
            </w:r>
          </w:p>
          <w:p w14:paraId="6A5BC503" w14:textId="73D61552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lastRenderedPageBreak/>
              <w:t xml:space="preserve">Sternocephalicus: </w:t>
            </w:r>
            <w:r w:rsidR="00281CD3">
              <w:rPr>
                <w:rFonts w:ascii="Times New Roman" w:hAnsi="Times New Roman" w:cs="Times New Roman"/>
              </w:rPr>
              <w:t>m</w:t>
            </w:r>
            <w:r w:rsidRPr="009220F1">
              <w:rPr>
                <w:rFonts w:ascii="Times New Roman" w:hAnsi="Times New Roman" w:cs="Times New Roman"/>
              </w:rPr>
              <w:t>astoid (y), occipital (y)</w:t>
            </w:r>
          </w:p>
          <w:p w14:paraId="5DA20364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Omotransverse (n)</w:t>
            </w:r>
          </w:p>
          <w:p w14:paraId="2B690479" w14:textId="10E8CF3A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Laryngeal (y) </w:t>
            </w:r>
            <w:r w:rsidR="00281CD3">
              <w:rPr>
                <w:rFonts w:ascii="Times New Roman" w:hAnsi="Times New Roman" w:cs="Times New Roman"/>
              </w:rPr>
              <w:t>–</w:t>
            </w:r>
            <w:r w:rsidRPr="009220F1">
              <w:rPr>
                <w:rFonts w:ascii="Times New Roman" w:hAnsi="Times New Roman" w:cs="Times New Roman"/>
              </w:rPr>
              <w:t xml:space="preserve"> sternohyoid</w:t>
            </w:r>
            <w:r w:rsidR="00281CD3">
              <w:rPr>
                <w:rFonts w:ascii="Times New Roman" w:hAnsi="Times New Roman" w:cs="Times New Roman"/>
              </w:rPr>
              <w:t xml:space="preserve"> </w:t>
            </w:r>
            <w:r w:rsidR="00FF63FB">
              <w:rPr>
                <w:rFonts w:ascii="Times New Roman" w:hAnsi="Times New Roman" w:cs="Times New Roman"/>
              </w:rPr>
              <w:t>muscle</w:t>
            </w:r>
          </w:p>
          <w:p w14:paraId="41F5994D" w14:textId="67CB6D64" w:rsidR="00281CD3" w:rsidRDefault="00FF63F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220F1" w:rsidRPr="009220F1">
              <w:rPr>
                <w:rFonts w:ascii="Times New Roman" w:hAnsi="Times New Roman" w:cs="Times New Roman"/>
              </w:rPr>
              <w:t>audal digastricus</w:t>
            </w:r>
            <w:r w:rsidR="00281C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uscle</w:t>
            </w:r>
          </w:p>
          <w:p w14:paraId="19AAF1A7" w14:textId="6888EBD0" w:rsidR="009220F1" w:rsidRPr="00281CD3" w:rsidRDefault="00FF63F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9220F1" w:rsidRPr="00281CD3">
              <w:rPr>
                <w:rFonts w:ascii="Times New Roman" w:hAnsi="Times New Roman" w:cs="Times New Roman"/>
              </w:rPr>
              <w:t>ongue</w:t>
            </w:r>
            <w:r>
              <w:rPr>
                <w:rFonts w:ascii="Times New Roman" w:hAnsi="Times New Roman" w:cs="Times New Roman"/>
              </w:rPr>
              <w:t xml:space="preserve"> muscle.</w:t>
            </w:r>
          </w:p>
        </w:tc>
        <w:tc>
          <w:tcPr>
            <w:tcW w:w="1843" w:type="dxa"/>
          </w:tcPr>
          <w:p w14:paraId="2AC123C8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055E72" w14:textId="7F884B63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Mass effect</w:t>
            </w:r>
          </w:p>
        </w:tc>
        <w:tc>
          <w:tcPr>
            <w:tcW w:w="2126" w:type="dxa"/>
          </w:tcPr>
          <w:p w14:paraId="00E580BC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AFDF90" w14:textId="371A240B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oft tissue (iso</w:t>
            </w:r>
            <w:r w:rsidR="00FF63FB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) attenuating</w:t>
            </w:r>
          </w:p>
          <w:p w14:paraId="3F051FE5" w14:textId="02C72FFD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trong heterogenous </w:t>
            </w:r>
            <w:r w:rsidR="00FF63FB">
              <w:rPr>
                <w:rFonts w:ascii="Times New Roman" w:hAnsi="Times New Roman" w:cs="Times New Roman"/>
              </w:rPr>
              <w:t>CE.</w:t>
            </w:r>
          </w:p>
        </w:tc>
        <w:tc>
          <w:tcPr>
            <w:tcW w:w="2268" w:type="dxa"/>
          </w:tcPr>
          <w:p w14:paraId="61BAD523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51917C" w14:textId="2B0B0B3C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  <w:p w14:paraId="7346FA04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oraminal</w:t>
            </w:r>
          </w:p>
          <w:p w14:paraId="42A55DEC" w14:textId="7E1948CE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FF63FB">
              <w:rPr>
                <w:rFonts w:ascii="Times New Roman" w:hAnsi="Times New Roman" w:cs="Times New Roman"/>
              </w:rPr>
              <w:t>.</w:t>
            </w:r>
          </w:p>
        </w:tc>
      </w:tr>
      <w:tr w:rsidR="00C1523B" w:rsidRPr="009220F1" w14:paraId="17AE84AE" w14:textId="77777777" w:rsidTr="00DC4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9" w:type="dxa"/>
            <w:gridSpan w:val="9"/>
            <w:shd w:val="clear" w:color="auto" w:fill="auto"/>
          </w:tcPr>
          <w:p w14:paraId="666FC494" w14:textId="03905D06" w:rsidR="00C1523B" w:rsidRDefault="00C1523B" w:rsidP="006E67FE">
            <w:pPr>
              <w:shd w:val="clear" w:color="auto" w:fill="FFFFFF" w:themeFill="background1"/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1523B">
              <w:rPr>
                <w:rFonts w:ascii="Times New Roman" w:hAnsi="Times New Roman" w:cs="Times New Roman"/>
              </w:rPr>
              <w:t xml:space="preserve">EXTRACRANIAL </w:t>
            </w:r>
            <w:r w:rsidR="00E0260E">
              <w:rPr>
                <w:rFonts w:ascii="Times New Roman" w:hAnsi="Times New Roman" w:cs="Times New Roman"/>
              </w:rPr>
              <w:t>ORIGIN</w:t>
            </w:r>
          </w:p>
          <w:p w14:paraId="7412FE31" w14:textId="2D834675" w:rsidR="00C1523B" w:rsidRPr="00C1523B" w:rsidRDefault="00C1523B" w:rsidP="006E67FE">
            <w:pPr>
              <w:shd w:val="clear" w:color="auto" w:fill="FFFFFF" w:themeFill="background1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1523B" w:rsidRPr="009220F1" w14:paraId="1DA93CEC" w14:textId="77777777" w:rsidTr="006E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64A9741" w14:textId="2CA4AB09" w:rsidR="009220F1" w:rsidRPr="009220F1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3</w:t>
            </w:r>
            <w:r w:rsidR="006E67F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26" w:type="dxa"/>
            <w:gridSpan w:val="2"/>
            <w:shd w:val="clear" w:color="auto" w:fill="auto"/>
          </w:tcPr>
          <w:p w14:paraId="16996E8F" w14:textId="0BD44C2B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 + neck + Thorax + Abdomen</w:t>
            </w:r>
          </w:p>
        </w:tc>
        <w:tc>
          <w:tcPr>
            <w:tcW w:w="1984" w:type="dxa"/>
            <w:shd w:val="clear" w:color="auto" w:fill="auto"/>
          </w:tcPr>
          <w:p w14:paraId="6A7ACB96" w14:textId="5AF906A8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Right-sided ventral cervico</w:t>
            </w:r>
            <w:r w:rsidR="00FF63FB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occipital mass.</w:t>
            </w:r>
          </w:p>
          <w:p w14:paraId="03E11BA7" w14:textId="77777777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33248A" w14:textId="6DEE8731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suspected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thyroid carcinoma.</w:t>
            </w:r>
          </w:p>
        </w:tc>
        <w:tc>
          <w:tcPr>
            <w:tcW w:w="2552" w:type="dxa"/>
            <w:shd w:val="clear" w:color="auto" w:fill="auto"/>
          </w:tcPr>
          <w:p w14:paraId="4B8AA728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D2CAC5" w14:textId="45D02CAD" w:rsidR="009220F1" w:rsidRPr="009220F1" w:rsidRDefault="009220F1" w:rsidP="006E67FE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FF63FB">
              <w:rPr>
                <w:rFonts w:ascii="Times New Roman" w:hAnsi="Times New Roman" w:cs="Times New Roman"/>
              </w:rPr>
              <w:t>JF</w:t>
            </w:r>
          </w:p>
          <w:p w14:paraId="46B9AC20" w14:textId="77777777" w:rsidR="009220F1" w:rsidRDefault="009220F1" w:rsidP="006E67FE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TO fissure </w:t>
            </w:r>
          </w:p>
          <w:p w14:paraId="095E6009" w14:textId="0C822164" w:rsidR="00FF63FB" w:rsidRPr="00FF63FB" w:rsidRDefault="00FF63FB" w:rsidP="006E67FE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the condylar canal </w:t>
            </w:r>
          </w:p>
          <w:p w14:paraId="5C0D292E" w14:textId="77777777" w:rsidR="009220F1" w:rsidRPr="009220F1" w:rsidRDefault="009220F1" w:rsidP="006E67FE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Osteolysis of petro-occipital canal</w:t>
            </w:r>
          </w:p>
          <w:p w14:paraId="200D8BA4" w14:textId="1A5F7430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Thinning of tympanic p</w:t>
            </w:r>
            <w:r w:rsidR="00FF63FB">
              <w:rPr>
                <w:rFonts w:ascii="Times New Roman" w:hAnsi="Times New Roman" w:cs="Times New Roman"/>
              </w:rPr>
              <w:t>o</w:t>
            </w:r>
            <w:r w:rsidRPr="009220F1">
              <w:rPr>
                <w:rFonts w:ascii="Times New Roman" w:hAnsi="Times New Roman" w:cs="Times New Roman"/>
              </w:rPr>
              <w:t>rt</w:t>
            </w:r>
            <w:r w:rsidR="00FF63FB">
              <w:rPr>
                <w:rFonts w:ascii="Times New Roman" w:hAnsi="Times New Roman" w:cs="Times New Roman"/>
              </w:rPr>
              <w:t>ion</w:t>
            </w:r>
            <w:r w:rsidRPr="009220F1">
              <w:rPr>
                <w:rFonts w:ascii="Times New Roman" w:hAnsi="Times New Roman" w:cs="Times New Roman"/>
              </w:rPr>
              <w:t xml:space="preserve"> of </w:t>
            </w:r>
            <w:r w:rsidR="00FF63FB">
              <w:rPr>
                <w:rFonts w:ascii="Times New Roman" w:hAnsi="Times New Roman" w:cs="Times New Roman"/>
              </w:rPr>
              <w:t xml:space="preserve">the </w:t>
            </w:r>
            <w:r w:rsidRPr="009220F1">
              <w:rPr>
                <w:rFonts w:ascii="Times New Roman" w:hAnsi="Times New Roman" w:cs="Times New Roman"/>
              </w:rPr>
              <w:t>temporal bone</w:t>
            </w:r>
            <w:r w:rsidR="00FF63F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09" w:type="dxa"/>
            <w:shd w:val="clear" w:color="auto" w:fill="auto"/>
          </w:tcPr>
          <w:p w14:paraId="04F1E987" w14:textId="77777777" w:rsidR="00FF63FB" w:rsidRPr="00306C19" w:rsidRDefault="00FF63FB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F6490B" w14:textId="183A0581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oft tissue attenuating </w:t>
            </w:r>
            <w:r w:rsidR="00FF63FB" w:rsidRPr="00306C19">
              <w:rPr>
                <w:rFonts w:ascii="Times New Roman" w:hAnsi="Times New Roman" w:cs="Times New Roman"/>
              </w:rPr>
              <w:t>and</w:t>
            </w:r>
            <w:r w:rsidRPr="00306C19">
              <w:rPr>
                <w:rFonts w:ascii="Times New Roman" w:hAnsi="Times New Roman" w:cs="Times New Roman"/>
              </w:rPr>
              <w:t xml:space="preserve"> CE material within the widened JF</w:t>
            </w:r>
          </w:p>
          <w:p w14:paraId="615D1FCF" w14:textId="7777777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Nasopharyngeal compression </w:t>
            </w:r>
          </w:p>
          <w:p w14:paraId="4C9A28EE" w14:textId="7777777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Involvement of caudal digastricus muscle</w:t>
            </w:r>
          </w:p>
          <w:p w14:paraId="51211F68" w14:textId="7777777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Surrounds internal carotid artery and invades carotid canal</w:t>
            </w:r>
          </w:p>
          <w:p w14:paraId="7EBEB6AA" w14:textId="0E4E776E" w:rsidR="009220F1" w:rsidRPr="00306C19" w:rsidRDefault="00FF63F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CE</w:t>
            </w:r>
            <w:r w:rsidR="009220F1" w:rsidRPr="00306C19">
              <w:rPr>
                <w:rFonts w:ascii="Times New Roman" w:hAnsi="Times New Roman" w:cs="Times New Roman"/>
              </w:rPr>
              <w:t xml:space="preserve"> within the hypoglossal and carotid canal.</w:t>
            </w:r>
          </w:p>
          <w:p w14:paraId="75728872" w14:textId="32F010C5" w:rsidR="009220F1" w:rsidRPr="00306C19" w:rsidRDefault="00FF63FB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CE</w:t>
            </w:r>
            <w:r w:rsidR="009220F1" w:rsidRPr="00306C19">
              <w:rPr>
                <w:rFonts w:ascii="Times New Roman" w:hAnsi="Times New Roman" w:cs="Times New Roman"/>
              </w:rPr>
              <w:t xml:space="preserve"> extending into sternohyoid muscle</w:t>
            </w:r>
            <w:r w:rsidRPr="00306C19">
              <w:rPr>
                <w:rFonts w:ascii="Times New Roman" w:hAnsi="Times New Roman" w:cs="Times New Roman"/>
              </w:rPr>
              <w:t>.</w:t>
            </w:r>
          </w:p>
          <w:p w14:paraId="45E984CF" w14:textId="0D3C61AD" w:rsidR="009220F1" w:rsidRPr="00306C19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Muscle atrophy</w:t>
            </w:r>
            <w:r w:rsidR="00FF63FB" w:rsidRPr="00306C19">
              <w:rPr>
                <w:rFonts w:ascii="Times New Roman" w:hAnsi="Times New Roman" w:cs="Times New Roman"/>
              </w:rPr>
              <w:t xml:space="preserve"> (unilateral, right)</w:t>
            </w:r>
            <w:r w:rsidRPr="00306C19">
              <w:rPr>
                <w:rFonts w:ascii="Times New Roman" w:hAnsi="Times New Roman" w:cs="Times New Roman"/>
              </w:rPr>
              <w:t>:</w:t>
            </w:r>
          </w:p>
          <w:p w14:paraId="2A98DBBB" w14:textId="364FEAD0" w:rsidR="009220F1" w:rsidRPr="00306C19" w:rsidRDefault="009220F1" w:rsidP="006E67FE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Trapezius: cervical (y), thoracic (y)</w:t>
            </w:r>
          </w:p>
          <w:p w14:paraId="39FE9D0B" w14:textId="1935D462" w:rsidR="009220F1" w:rsidRPr="00306C19" w:rsidRDefault="009220F1" w:rsidP="006E67FE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Cleidocephalicus:</w:t>
            </w:r>
            <w:r w:rsidR="00FF63FB" w:rsidRPr="00306C19">
              <w:rPr>
                <w:rFonts w:ascii="Times New Roman" w:hAnsi="Times New Roman" w:cs="Times New Roman"/>
              </w:rPr>
              <w:t xml:space="preserve"> m</w:t>
            </w:r>
            <w:r w:rsidRPr="00306C19">
              <w:rPr>
                <w:rFonts w:ascii="Times New Roman" w:hAnsi="Times New Roman" w:cs="Times New Roman"/>
              </w:rPr>
              <w:t>astoid (y), cervical (y)</w:t>
            </w:r>
          </w:p>
          <w:p w14:paraId="77DB8250" w14:textId="272DE724" w:rsidR="009220F1" w:rsidRPr="00306C19" w:rsidRDefault="009220F1" w:rsidP="006E67FE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ternocephalicus: </w:t>
            </w:r>
            <w:r w:rsidR="00FF63FB" w:rsidRPr="00306C19">
              <w:rPr>
                <w:rFonts w:ascii="Times New Roman" w:hAnsi="Times New Roman" w:cs="Times New Roman"/>
              </w:rPr>
              <w:t>m</w:t>
            </w:r>
            <w:r w:rsidRPr="00306C19">
              <w:rPr>
                <w:rFonts w:ascii="Times New Roman" w:hAnsi="Times New Roman" w:cs="Times New Roman"/>
              </w:rPr>
              <w:t>astoid (y), occipital (y)</w:t>
            </w:r>
          </w:p>
          <w:p w14:paraId="3B2336AA" w14:textId="2415DF81" w:rsidR="009220F1" w:rsidRPr="00306C19" w:rsidRDefault="009220F1" w:rsidP="006E67FE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Omotransverse: </w:t>
            </w:r>
            <w:r w:rsidR="00FF63FB" w:rsidRPr="00306C19">
              <w:rPr>
                <w:rFonts w:ascii="Times New Roman" w:hAnsi="Times New Roman" w:cs="Times New Roman"/>
              </w:rPr>
              <w:t>(</w:t>
            </w:r>
            <w:r w:rsidRPr="00306C19">
              <w:rPr>
                <w:rFonts w:ascii="Times New Roman" w:hAnsi="Times New Roman" w:cs="Times New Roman"/>
              </w:rPr>
              <w:t>n</w:t>
            </w:r>
            <w:r w:rsidR="00FF63FB" w:rsidRPr="00306C19">
              <w:rPr>
                <w:rFonts w:ascii="Times New Roman" w:hAnsi="Times New Roman" w:cs="Times New Roman"/>
              </w:rPr>
              <w:t>)</w:t>
            </w:r>
          </w:p>
          <w:p w14:paraId="42B2CD52" w14:textId="0D901B7C" w:rsidR="009220F1" w:rsidRPr="00306C19" w:rsidRDefault="00FF63FB" w:rsidP="006E67FE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lastRenderedPageBreak/>
              <w:t>Temporal</w:t>
            </w:r>
            <w:r w:rsidR="00FF5B79">
              <w:rPr>
                <w:rFonts w:ascii="Times New Roman" w:hAnsi="Times New Roman" w:cs="Times New Roman"/>
              </w:rPr>
              <w:t>is</w:t>
            </w:r>
            <w:r w:rsidR="009220F1" w:rsidRPr="00306C19">
              <w:rPr>
                <w:rFonts w:ascii="Times New Roman" w:hAnsi="Times New Roman" w:cs="Times New Roman"/>
              </w:rPr>
              <w:t xml:space="preserve"> muscle</w:t>
            </w:r>
            <w:r w:rsidRPr="00306C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377F25FB" w14:textId="77777777" w:rsidR="009220F1" w:rsidRDefault="009220F1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7BAC36" w14:textId="77777777" w:rsidR="00FF63FB" w:rsidRPr="009220F1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047753C6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8EB70E" w14:textId="11A04508" w:rsidR="00FF63FB" w:rsidRDefault="009220F1" w:rsidP="006E67FE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oft tissue (iso</w:t>
            </w:r>
            <w:r w:rsidR="00FF63FB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)</w:t>
            </w:r>
            <w:r w:rsidR="00FF63FB">
              <w:rPr>
                <w:rFonts w:ascii="Times New Roman" w:hAnsi="Times New Roman" w:cs="Times New Roman"/>
              </w:rPr>
              <w:t xml:space="preserve"> </w:t>
            </w:r>
            <w:r w:rsidRPr="009220F1">
              <w:rPr>
                <w:rFonts w:ascii="Times New Roman" w:hAnsi="Times New Roman" w:cs="Times New Roman"/>
              </w:rPr>
              <w:t>attenuating</w:t>
            </w:r>
          </w:p>
          <w:p w14:paraId="038A8344" w14:textId="45505329" w:rsidR="009220F1" w:rsidRPr="00FF63FB" w:rsidRDefault="00FF63FB" w:rsidP="006E67FE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220F1" w:rsidRPr="00FF63FB">
              <w:rPr>
                <w:rFonts w:ascii="Times New Roman" w:hAnsi="Times New Roman" w:cs="Times New Roman"/>
              </w:rPr>
              <w:t xml:space="preserve">trong and </w:t>
            </w:r>
            <w:r>
              <w:rPr>
                <w:rFonts w:ascii="Times New Roman" w:hAnsi="Times New Roman" w:cs="Times New Roman"/>
              </w:rPr>
              <w:t>mildly</w:t>
            </w:r>
            <w:r w:rsidR="009220F1" w:rsidRPr="00FF63FB">
              <w:rPr>
                <w:rFonts w:ascii="Times New Roman" w:hAnsi="Times New Roman" w:cs="Times New Roman"/>
              </w:rPr>
              <w:t xml:space="preserve"> heterogeneous C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68F8F085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165E77" w14:textId="359324D6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Extracranial </w:t>
            </w:r>
          </w:p>
          <w:p w14:paraId="1132CF14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traforaminal </w:t>
            </w:r>
          </w:p>
          <w:p w14:paraId="73DA6D8A" w14:textId="5E182247" w:rsidR="009220F1" w:rsidRPr="00FF63FB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  <w:r w:rsidR="00FF63FB">
              <w:rPr>
                <w:rFonts w:ascii="Times New Roman" w:hAnsi="Times New Roman" w:cs="Times New Roman"/>
              </w:rPr>
              <w:t>.</w:t>
            </w:r>
          </w:p>
        </w:tc>
      </w:tr>
      <w:tr w:rsidR="00DC4E4C" w:rsidRPr="009220F1" w14:paraId="0892381A" w14:textId="77777777" w:rsidTr="006E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3817C99" w14:textId="52907A22" w:rsidR="009220F1" w:rsidRPr="009220F1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6" w:type="dxa"/>
            <w:gridSpan w:val="2"/>
            <w:shd w:val="clear" w:color="auto" w:fill="auto"/>
          </w:tcPr>
          <w:p w14:paraId="1995B767" w14:textId="509E64BB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 (up to C2) + Thorax (including C5-6 caudal)</w:t>
            </w:r>
          </w:p>
        </w:tc>
        <w:tc>
          <w:tcPr>
            <w:tcW w:w="1984" w:type="dxa"/>
            <w:shd w:val="clear" w:color="auto" w:fill="auto"/>
          </w:tcPr>
          <w:p w14:paraId="678B32DF" w14:textId="15E83F2D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eft retropharyngeal and ventral cervico-occipital mass</w:t>
            </w:r>
            <w:r w:rsidR="00D57587">
              <w:rPr>
                <w:rFonts w:ascii="Times New Roman" w:hAnsi="Times New Roman" w:cs="Times New Roman"/>
              </w:rPr>
              <w:t>.</w:t>
            </w:r>
          </w:p>
          <w:p w14:paraId="622B8627" w14:textId="77777777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A99847" w14:textId="3AC66AA6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Diagnosis: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compact follicular thyroid carcinoma.</w:t>
            </w:r>
          </w:p>
        </w:tc>
        <w:tc>
          <w:tcPr>
            <w:tcW w:w="2552" w:type="dxa"/>
            <w:shd w:val="clear" w:color="auto" w:fill="auto"/>
          </w:tcPr>
          <w:p w14:paraId="5AB99E48" w14:textId="77777777" w:rsidR="00FF63FB" w:rsidRDefault="00FF63FB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F62C08" w14:textId="5C474ABE" w:rsidR="009220F1" w:rsidRPr="009220F1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FF63FB">
              <w:rPr>
                <w:rFonts w:ascii="Times New Roman" w:hAnsi="Times New Roman" w:cs="Times New Roman"/>
              </w:rPr>
              <w:t>JF</w:t>
            </w:r>
          </w:p>
          <w:p w14:paraId="470424EB" w14:textId="77777777" w:rsidR="009220F1" w:rsidRPr="009220F1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TO fissure</w:t>
            </w:r>
          </w:p>
          <w:p w14:paraId="05092870" w14:textId="77777777" w:rsidR="009220F1" w:rsidRPr="009220F1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dentation of dorsal margin of TB </w:t>
            </w:r>
          </w:p>
          <w:p w14:paraId="4B60F4BA" w14:textId="77777777" w:rsidR="009220F1" w:rsidRPr="009220F1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hypoglossal canal </w:t>
            </w:r>
          </w:p>
          <w:p w14:paraId="48439590" w14:textId="7FD26A64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Lysis of TB</w:t>
            </w:r>
            <w:r w:rsidR="00156CC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09" w:type="dxa"/>
            <w:shd w:val="clear" w:color="auto" w:fill="auto"/>
          </w:tcPr>
          <w:p w14:paraId="52F2FE5E" w14:textId="77777777" w:rsidR="00FE428A" w:rsidRPr="00306C19" w:rsidRDefault="00FE428A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C09E5F" w14:textId="1A8A9E98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oft tissue attenuating </w:t>
            </w:r>
            <w:r w:rsidR="00334F33" w:rsidRPr="00306C19">
              <w:rPr>
                <w:rFonts w:ascii="Times New Roman" w:hAnsi="Times New Roman" w:cs="Times New Roman"/>
              </w:rPr>
              <w:t>and</w:t>
            </w:r>
            <w:r w:rsidRPr="00306C19">
              <w:rPr>
                <w:rFonts w:ascii="Times New Roman" w:hAnsi="Times New Roman" w:cs="Times New Roman"/>
              </w:rPr>
              <w:t xml:space="preserve"> CE material within the widened JF.</w:t>
            </w:r>
          </w:p>
          <w:p w14:paraId="598896A6" w14:textId="15AEC890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Involvement of longus capitis and digastricus mm.</w:t>
            </w:r>
          </w:p>
          <w:p w14:paraId="68084CF9" w14:textId="77777777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Displacement of larynx</w:t>
            </w:r>
          </w:p>
          <w:p w14:paraId="217DD12A" w14:textId="77777777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Extension of CE to hypoglossal canal</w:t>
            </w:r>
          </w:p>
          <w:p w14:paraId="72CDF087" w14:textId="4D46EB6B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Surrounds internal carotid a</w:t>
            </w:r>
            <w:r w:rsidR="00334F33" w:rsidRPr="00306C19">
              <w:rPr>
                <w:rFonts w:ascii="Times New Roman" w:hAnsi="Times New Roman" w:cs="Times New Roman"/>
              </w:rPr>
              <w:t>rtery</w:t>
            </w:r>
          </w:p>
          <w:p w14:paraId="619154B1" w14:textId="77777777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Nasopharyngeal compression.</w:t>
            </w:r>
          </w:p>
          <w:p w14:paraId="1F6AE8A3" w14:textId="77777777" w:rsidR="009220F1" w:rsidRPr="00306C19" w:rsidRDefault="009220F1" w:rsidP="006E67FE">
            <w:p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6B82FD" w14:textId="29794C26" w:rsidR="009220F1" w:rsidRPr="00306C19" w:rsidRDefault="009220F1" w:rsidP="006E67FE">
            <w:p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Muscle atrophy:</w:t>
            </w:r>
          </w:p>
          <w:p w14:paraId="2E8D1295" w14:textId="1B5FB4CB" w:rsidR="009220F1" w:rsidRPr="00306C19" w:rsidRDefault="00334F33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Trapezius</w:t>
            </w:r>
            <w:r w:rsidR="009220F1" w:rsidRPr="00306C19">
              <w:rPr>
                <w:rFonts w:ascii="Times New Roman" w:hAnsi="Times New Roman" w:cs="Times New Roman"/>
              </w:rPr>
              <w:t>: No</w:t>
            </w:r>
          </w:p>
          <w:p w14:paraId="750E9C77" w14:textId="2FA95AA2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Cleidocephalicus: </w:t>
            </w:r>
            <w:r w:rsidR="00334F33" w:rsidRPr="00306C19">
              <w:rPr>
                <w:rFonts w:ascii="Times New Roman" w:hAnsi="Times New Roman" w:cs="Times New Roman"/>
              </w:rPr>
              <w:t>mastoid (n), cervical (n)</w:t>
            </w:r>
          </w:p>
          <w:p w14:paraId="4C95863A" w14:textId="4D2DB717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ternocephalicus: </w:t>
            </w:r>
            <w:r w:rsidR="00334F33" w:rsidRPr="00306C19">
              <w:rPr>
                <w:rFonts w:ascii="Times New Roman" w:hAnsi="Times New Roman" w:cs="Times New Roman"/>
              </w:rPr>
              <w:t>mastoid (n), occipital (n)</w:t>
            </w:r>
          </w:p>
          <w:p w14:paraId="63CD90DF" w14:textId="379A9D0C" w:rsidR="009220F1" w:rsidRPr="00306C19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Omotransverse</w:t>
            </w:r>
            <w:r w:rsidR="00334F33" w:rsidRPr="00306C19">
              <w:rPr>
                <w:rFonts w:ascii="Times New Roman" w:hAnsi="Times New Roman" w:cs="Times New Roman"/>
              </w:rPr>
              <w:t>: (n)</w:t>
            </w:r>
          </w:p>
        </w:tc>
        <w:tc>
          <w:tcPr>
            <w:tcW w:w="1843" w:type="dxa"/>
            <w:shd w:val="clear" w:color="auto" w:fill="auto"/>
          </w:tcPr>
          <w:p w14:paraId="7A242F55" w14:textId="77777777" w:rsidR="00FE428A" w:rsidRDefault="00FE428A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89623C" w14:textId="4F152B1F" w:rsidR="00FE428A" w:rsidRPr="009220F1" w:rsidRDefault="00FE428A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9220F1">
              <w:rPr>
                <w:rFonts w:ascii="Times New Roman" w:hAnsi="Times New Roman" w:cs="Times New Roman"/>
              </w:rPr>
              <w:t xml:space="preserve">xtension of CE </w:t>
            </w:r>
            <w:r>
              <w:rPr>
                <w:rFonts w:ascii="Times New Roman" w:hAnsi="Times New Roman" w:cs="Times New Roman"/>
              </w:rPr>
              <w:t xml:space="preserve">material </w:t>
            </w:r>
            <w:r w:rsidRPr="009220F1">
              <w:rPr>
                <w:rFonts w:ascii="Times New Roman" w:hAnsi="Times New Roman" w:cs="Times New Roman"/>
              </w:rPr>
              <w:t>into intracranial cavity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03BB9DD" w14:textId="77777777" w:rsidR="009220F1" w:rsidRPr="00334F33" w:rsidRDefault="009220F1" w:rsidP="006E67FE">
            <w:pPr>
              <w:shd w:val="clear" w:color="auto" w:fill="FFFFFF" w:themeFill="background1"/>
              <w:spacing w:before="0"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B3F6250" w14:textId="77777777" w:rsidR="00334F33" w:rsidRDefault="00334F3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3478E7" w14:textId="70F467CF" w:rsidR="009220F1" w:rsidRPr="009220F1" w:rsidRDefault="009220F1" w:rsidP="006E67FE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oft tissue (iso</w:t>
            </w:r>
            <w:r w:rsidR="00334F33">
              <w:rPr>
                <w:rFonts w:ascii="Times New Roman" w:hAnsi="Times New Roman" w:cs="Times New Roman"/>
              </w:rPr>
              <w:t>-</w:t>
            </w:r>
            <w:r w:rsidRPr="009220F1">
              <w:rPr>
                <w:rFonts w:ascii="Times New Roman" w:hAnsi="Times New Roman" w:cs="Times New Roman"/>
              </w:rPr>
              <w:t>)</w:t>
            </w:r>
            <w:r w:rsidR="00334F33">
              <w:rPr>
                <w:rFonts w:ascii="Times New Roman" w:hAnsi="Times New Roman" w:cs="Times New Roman"/>
              </w:rPr>
              <w:t xml:space="preserve"> </w:t>
            </w:r>
            <w:r w:rsidRPr="009220F1">
              <w:rPr>
                <w:rFonts w:ascii="Times New Roman" w:hAnsi="Times New Roman" w:cs="Times New Roman"/>
              </w:rPr>
              <w:t>attenuating</w:t>
            </w:r>
          </w:p>
          <w:p w14:paraId="6E5640FA" w14:textId="460EF1A3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Strong heterogeneous CE.</w:t>
            </w:r>
          </w:p>
        </w:tc>
        <w:tc>
          <w:tcPr>
            <w:tcW w:w="2268" w:type="dxa"/>
            <w:shd w:val="clear" w:color="auto" w:fill="auto"/>
          </w:tcPr>
          <w:p w14:paraId="44C5F53F" w14:textId="77777777" w:rsidR="00334F33" w:rsidRDefault="00334F3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58CB23" w14:textId="79AB897A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Extracranial </w:t>
            </w:r>
          </w:p>
          <w:p w14:paraId="5775DE25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</w:p>
          <w:p w14:paraId="5FD828E0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traforaminal </w:t>
            </w:r>
          </w:p>
          <w:p w14:paraId="7E07B406" w14:textId="02A507C0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tracranial </w:t>
            </w:r>
          </w:p>
        </w:tc>
      </w:tr>
      <w:tr w:rsidR="00C1523B" w:rsidRPr="009220F1" w14:paraId="499B313F" w14:textId="77777777" w:rsidTr="006E6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93ECA1B" w14:textId="0BAA41CC" w:rsidR="009220F1" w:rsidRPr="009220F1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220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6" w:type="dxa"/>
            <w:gridSpan w:val="2"/>
            <w:shd w:val="clear" w:color="auto" w:fill="auto"/>
          </w:tcPr>
          <w:p w14:paraId="18DC35E4" w14:textId="414D741A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Head (up to C2) + Thorax (including C4 caudal)</w:t>
            </w:r>
          </w:p>
        </w:tc>
        <w:tc>
          <w:tcPr>
            <w:tcW w:w="1984" w:type="dxa"/>
            <w:shd w:val="clear" w:color="auto" w:fill="auto"/>
          </w:tcPr>
          <w:p w14:paraId="530C3BA0" w14:textId="5BEB66E8" w:rsidR="009220F1" w:rsidRPr="009220F1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  <w:b/>
                <w:bCs/>
              </w:rPr>
              <w:t xml:space="preserve">Right </w:t>
            </w:r>
            <w:r w:rsidR="00661D05">
              <w:rPr>
                <w:rFonts w:ascii="Times New Roman" w:hAnsi="Times New Roman" w:cs="Times New Roman"/>
                <w:b/>
                <w:bCs/>
              </w:rPr>
              <w:t xml:space="preserve">cholesteatoma, </w:t>
            </w:r>
            <w:r w:rsidRPr="009220F1">
              <w:rPr>
                <w:rFonts w:ascii="Times New Roman" w:hAnsi="Times New Roman" w:cs="Times New Roman"/>
                <w:b/>
                <w:bCs/>
              </w:rPr>
              <w:t>para-aural abscess,</w:t>
            </w:r>
            <w:r w:rsidRPr="009220F1">
              <w:rPr>
                <w:rFonts w:ascii="Times New Roman" w:hAnsi="Times New Roman" w:cs="Times New Roman"/>
              </w:rPr>
              <w:t xml:space="preserve"> otitis externa, media and interna.</w:t>
            </w:r>
          </w:p>
        </w:tc>
        <w:tc>
          <w:tcPr>
            <w:tcW w:w="2552" w:type="dxa"/>
            <w:shd w:val="clear" w:color="auto" w:fill="auto"/>
          </w:tcPr>
          <w:p w14:paraId="312FF462" w14:textId="77777777" w:rsidR="00334F33" w:rsidRDefault="00334F3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D2FB00" w14:textId="7379DF85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Widening of </w:t>
            </w:r>
            <w:r w:rsidR="00334F33">
              <w:rPr>
                <w:rFonts w:ascii="Times New Roman" w:hAnsi="Times New Roman" w:cs="Times New Roman"/>
              </w:rPr>
              <w:t>JF</w:t>
            </w:r>
          </w:p>
          <w:p w14:paraId="74F41BB8" w14:textId="590FEDDD" w:rsidR="009220F1" w:rsidRPr="009220F1" w:rsidRDefault="00156CCF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l</w:t>
            </w:r>
            <w:r w:rsidR="009220F1" w:rsidRPr="009220F1">
              <w:rPr>
                <w:rFonts w:ascii="Times New Roman" w:hAnsi="Times New Roman" w:cs="Times New Roman"/>
              </w:rPr>
              <w:t xml:space="preserve">ysis of TB and inner ear structures </w:t>
            </w:r>
          </w:p>
          <w:p w14:paraId="53D85143" w14:textId="0B3E8876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Osteolysis of petrous </w:t>
            </w:r>
            <w:r w:rsidR="00156CCF">
              <w:rPr>
                <w:rFonts w:ascii="Times New Roman" w:hAnsi="Times New Roman" w:cs="Times New Roman"/>
              </w:rPr>
              <w:t>portion</w:t>
            </w:r>
            <w:r w:rsidRPr="009220F1">
              <w:rPr>
                <w:rFonts w:ascii="Times New Roman" w:hAnsi="Times New Roman" w:cs="Times New Roman"/>
              </w:rPr>
              <w:t xml:space="preserve"> of the temporal bone</w:t>
            </w:r>
          </w:p>
          <w:p w14:paraId="17585420" w14:textId="2CB25514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Widening of hypoglossal canal</w:t>
            </w:r>
          </w:p>
        </w:tc>
        <w:tc>
          <w:tcPr>
            <w:tcW w:w="2409" w:type="dxa"/>
            <w:shd w:val="clear" w:color="auto" w:fill="auto"/>
          </w:tcPr>
          <w:p w14:paraId="14F772FA" w14:textId="77777777" w:rsidR="00334F33" w:rsidRPr="00306C19" w:rsidRDefault="00334F33" w:rsidP="006E67FE">
            <w:pPr>
              <w:pStyle w:val="ListParagraph"/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769CA8" w14:textId="07815121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oft tissue attenuating </w:t>
            </w:r>
            <w:r w:rsidR="00334F33" w:rsidRPr="00306C19">
              <w:rPr>
                <w:rFonts w:ascii="Times New Roman" w:hAnsi="Times New Roman" w:cs="Times New Roman"/>
              </w:rPr>
              <w:t>and</w:t>
            </w:r>
            <w:r w:rsidRPr="00306C19">
              <w:rPr>
                <w:rFonts w:ascii="Times New Roman" w:hAnsi="Times New Roman" w:cs="Times New Roman"/>
              </w:rPr>
              <w:t xml:space="preserve"> CE material within the widened JF</w:t>
            </w:r>
            <w:r w:rsidR="00334F33" w:rsidRPr="00306C19">
              <w:rPr>
                <w:rFonts w:ascii="Times New Roman" w:hAnsi="Times New Roman" w:cs="Times New Roman"/>
              </w:rPr>
              <w:t xml:space="preserve"> and expansion into TO fissure</w:t>
            </w:r>
          </w:p>
          <w:p w14:paraId="7164C24E" w14:textId="7777777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Nasopharyngeal compression</w:t>
            </w:r>
          </w:p>
          <w:p w14:paraId="417F0C0B" w14:textId="3546206E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Extension of CE into carotid and hypoglossal canal</w:t>
            </w:r>
          </w:p>
          <w:p w14:paraId="41FDD671" w14:textId="7777777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lastRenderedPageBreak/>
              <w:t>Otitis media and externa</w:t>
            </w:r>
          </w:p>
          <w:p w14:paraId="3FCD282E" w14:textId="4899C0E0" w:rsidR="009220F1" w:rsidRPr="00306C19" w:rsidRDefault="009220F1" w:rsidP="006E67FE">
            <w:pPr>
              <w:shd w:val="clear" w:color="auto" w:fill="FFFFFF" w:themeFill="background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Muscle atrophy:</w:t>
            </w:r>
          </w:p>
          <w:p w14:paraId="3C8B4FD7" w14:textId="5E359F3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Trapezius:</w:t>
            </w:r>
            <w:r w:rsidR="00334F33" w:rsidRPr="00306C19">
              <w:rPr>
                <w:rFonts w:ascii="Times New Roman" w:hAnsi="Times New Roman" w:cs="Times New Roman"/>
              </w:rPr>
              <w:t xml:space="preserve"> (n)</w:t>
            </w:r>
          </w:p>
          <w:p w14:paraId="4782D0DC" w14:textId="77FDA736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Cleidocephalicus: </w:t>
            </w:r>
            <w:r w:rsidR="00334F33" w:rsidRPr="00306C19">
              <w:rPr>
                <w:rFonts w:ascii="Times New Roman" w:hAnsi="Times New Roman" w:cs="Times New Roman"/>
              </w:rPr>
              <w:t>mastoid (n), cervical (n)</w:t>
            </w:r>
          </w:p>
          <w:p w14:paraId="434448AB" w14:textId="77777777" w:rsidR="00334F33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ternocephalicus: </w:t>
            </w:r>
            <w:r w:rsidR="00334F33" w:rsidRPr="00306C19">
              <w:rPr>
                <w:rFonts w:ascii="Times New Roman" w:hAnsi="Times New Roman" w:cs="Times New Roman"/>
              </w:rPr>
              <w:t>mastoid (n), occipital (n)</w:t>
            </w:r>
          </w:p>
          <w:p w14:paraId="32A011CA" w14:textId="60B720AA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Omotransvers</w:t>
            </w:r>
            <w:r w:rsidR="00334F33" w:rsidRPr="00306C19">
              <w:rPr>
                <w:rFonts w:ascii="Times New Roman" w:hAnsi="Times New Roman" w:cs="Times New Roman"/>
              </w:rPr>
              <w:t>e: (n).</w:t>
            </w:r>
          </w:p>
        </w:tc>
        <w:tc>
          <w:tcPr>
            <w:tcW w:w="1843" w:type="dxa"/>
            <w:shd w:val="clear" w:color="auto" w:fill="auto"/>
          </w:tcPr>
          <w:p w14:paraId="3C8570DF" w14:textId="77777777" w:rsidR="00334F33" w:rsidRPr="00334F33" w:rsidRDefault="00334F33" w:rsidP="006E67FE">
            <w:p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C85AF0" w14:textId="51CC4318" w:rsidR="00334F33" w:rsidRPr="009220F1" w:rsidRDefault="00334F33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9220F1">
              <w:rPr>
                <w:rFonts w:ascii="Times New Roman" w:hAnsi="Times New Roman" w:cs="Times New Roman"/>
              </w:rPr>
              <w:t xml:space="preserve">xtension of CE </w:t>
            </w:r>
            <w:r>
              <w:rPr>
                <w:rFonts w:ascii="Times New Roman" w:hAnsi="Times New Roman" w:cs="Times New Roman"/>
              </w:rPr>
              <w:t xml:space="preserve">material </w:t>
            </w:r>
            <w:r w:rsidRPr="009220F1">
              <w:rPr>
                <w:rFonts w:ascii="Times New Roman" w:hAnsi="Times New Roman" w:cs="Times New Roman"/>
              </w:rPr>
              <w:t>into intracranial cavity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1D734C5" w14:textId="77777777" w:rsidR="00334F33" w:rsidRPr="00334F33" w:rsidRDefault="00334F33" w:rsidP="006E67FE">
            <w:p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B2EA1BB" w14:textId="77777777" w:rsidR="00334F33" w:rsidRDefault="00334F33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73F492" w14:textId="37DCAA4B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Soft tissue attenuating with central fluid attenuating </w:t>
            </w:r>
            <w:r w:rsidR="00DC4E4C">
              <w:rPr>
                <w:rFonts w:ascii="Times New Roman" w:hAnsi="Times New Roman" w:cs="Times New Roman"/>
              </w:rPr>
              <w:t>regions</w:t>
            </w:r>
            <w:r w:rsidR="00FE428A">
              <w:rPr>
                <w:rFonts w:ascii="Times New Roman" w:hAnsi="Times New Roman" w:cs="Times New Roman"/>
              </w:rPr>
              <w:t>.</w:t>
            </w:r>
          </w:p>
          <w:p w14:paraId="781040DB" w14:textId="4C95C2D2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Mild </w:t>
            </w:r>
            <w:r w:rsidR="00FE428A">
              <w:rPr>
                <w:rFonts w:ascii="Times New Roman" w:hAnsi="Times New Roman" w:cs="Times New Roman"/>
              </w:rPr>
              <w:t xml:space="preserve">peripheral </w:t>
            </w:r>
            <w:r w:rsidR="00DC4E4C">
              <w:rPr>
                <w:rFonts w:ascii="Times New Roman" w:hAnsi="Times New Roman" w:cs="Times New Roman"/>
              </w:rPr>
              <w:t>ri</w:t>
            </w:r>
            <w:r w:rsidR="00FE428A">
              <w:rPr>
                <w:rFonts w:ascii="Times New Roman" w:hAnsi="Times New Roman" w:cs="Times New Roman"/>
              </w:rPr>
              <w:t>ng</w:t>
            </w:r>
            <w:r w:rsidRPr="009220F1">
              <w:rPr>
                <w:rFonts w:ascii="Times New Roman" w:hAnsi="Times New Roman" w:cs="Times New Roman"/>
              </w:rPr>
              <w:t xml:space="preserve"> CE</w:t>
            </w:r>
            <w:r w:rsidR="00FE428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0C6C3EC8" w14:textId="77777777" w:rsidR="00DC4E4C" w:rsidRDefault="00DC4E4C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C6CB51" w14:textId="20483028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Extracranial </w:t>
            </w:r>
          </w:p>
          <w:p w14:paraId="2272BAA8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fissural</w:t>
            </w:r>
          </w:p>
          <w:p w14:paraId="266F811F" w14:textId="77777777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 xml:space="preserve">Intraforaminal </w:t>
            </w:r>
          </w:p>
          <w:p w14:paraId="229502DA" w14:textId="1EB93DAF" w:rsidR="009220F1" w:rsidRPr="009220F1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20F1">
              <w:rPr>
                <w:rFonts w:ascii="Times New Roman" w:hAnsi="Times New Roman" w:cs="Times New Roman"/>
              </w:rPr>
              <w:t>Intracranial</w:t>
            </w:r>
          </w:p>
        </w:tc>
      </w:tr>
      <w:tr w:rsidR="00C1523B" w:rsidRPr="009220F1" w14:paraId="424E1663" w14:textId="77777777" w:rsidTr="006E6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9B7D272" w14:textId="7C2E4D1A" w:rsidR="009220F1" w:rsidRPr="00DC4E4C" w:rsidRDefault="009220F1" w:rsidP="006E67FE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C4E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26" w:type="dxa"/>
            <w:gridSpan w:val="2"/>
            <w:shd w:val="clear" w:color="auto" w:fill="auto"/>
          </w:tcPr>
          <w:p w14:paraId="4C115833" w14:textId="54B69992" w:rsidR="009220F1" w:rsidRPr="00DC4E4C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Head + entire vertebral column + thoracic limbs</w:t>
            </w:r>
            <w:r w:rsidR="00DC4E4C" w:rsidRPr="00DC4E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shd w:val="clear" w:color="auto" w:fill="auto"/>
          </w:tcPr>
          <w:p w14:paraId="50716EDF" w14:textId="0AD7326E" w:rsidR="009220F1" w:rsidRPr="00DC4E4C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Left retropharyngeal ventral cervico-occipital mass.</w:t>
            </w:r>
          </w:p>
          <w:p w14:paraId="2AB752C1" w14:textId="77777777" w:rsidR="009220F1" w:rsidRPr="00DC4E4C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EE859C" w14:textId="610BF29C" w:rsidR="009220F1" w:rsidRPr="00DC4E4C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 xml:space="preserve">Diagnosis: </w:t>
            </w:r>
            <w:r w:rsidRPr="00DC4E4C">
              <w:rPr>
                <w:rFonts w:ascii="Times New Roman" w:hAnsi="Times New Roman" w:cs="Times New Roman"/>
                <w:b/>
                <w:bCs/>
              </w:rPr>
              <w:t xml:space="preserve">carotid body </w:t>
            </w:r>
            <w:r w:rsidR="00661D05">
              <w:rPr>
                <w:rFonts w:ascii="Times New Roman" w:hAnsi="Times New Roman" w:cs="Times New Roman"/>
                <w:b/>
                <w:bCs/>
              </w:rPr>
              <w:t>paraganglioma</w:t>
            </w:r>
            <w:r w:rsidRPr="00DC4E4C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552" w:type="dxa"/>
            <w:shd w:val="clear" w:color="auto" w:fill="auto"/>
          </w:tcPr>
          <w:p w14:paraId="09B1EB0F" w14:textId="77777777" w:rsidR="00DC4E4C" w:rsidRPr="00DC4E4C" w:rsidRDefault="00DC4E4C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88A729" w14:textId="1DFF32CD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 xml:space="preserve">Widening of </w:t>
            </w:r>
            <w:r w:rsidR="00DC4E4C" w:rsidRPr="00DC4E4C">
              <w:rPr>
                <w:rFonts w:ascii="Times New Roman" w:hAnsi="Times New Roman" w:cs="Times New Roman"/>
              </w:rPr>
              <w:t>JF</w:t>
            </w:r>
            <w:r w:rsidRPr="00DC4E4C">
              <w:rPr>
                <w:rFonts w:ascii="Times New Roman" w:hAnsi="Times New Roman" w:cs="Times New Roman"/>
              </w:rPr>
              <w:t xml:space="preserve"> </w:t>
            </w:r>
          </w:p>
          <w:p w14:paraId="2781A28B" w14:textId="52685F1E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Widening of TO fissure</w:t>
            </w:r>
          </w:p>
          <w:p w14:paraId="33456F63" w14:textId="0DEF960B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 xml:space="preserve">Indentation of dorsal margin of TB </w:t>
            </w:r>
          </w:p>
          <w:p w14:paraId="24F11AB7" w14:textId="097A8A9B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Widening of hypoglossal canal</w:t>
            </w:r>
          </w:p>
          <w:p w14:paraId="36367E5E" w14:textId="3D1F1355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Widening of the petro</w:t>
            </w:r>
            <w:r w:rsidR="007119A0">
              <w:rPr>
                <w:rFonts w:ascii="Times New Roman" w:hAnsi="Times New Roman" w:cs="Times New Roman"/>
              </w:rPr>
              <w:t>-</w:t>
            </w:r>
            <w:r w:rsidRPr="00DC4E4C">
              <w:rPr>
                <w:rFonts w:ascii="Times New Roman" w:hAnsi="Times New Roman" w:cs="Times New Roman"/>
              </w:rPr>
              <w:t xml:space="preserve">occipital and carotid canal </w:t>
            </w:r>
          </w:p>
          <w:p w14:paraId="653CE372" w14:textId="1FEC7A11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Osteolysis of the petro-occipital canal</w:t>
            </w:r>
            <w:r w:rsidR="00DC4E4C" w:rsidRPr="00DC4E4C">
              <w:rPr>
                <w:rFonts w:ascii="Times New Roman" w:hAnsi="Times New Roman" w:cs="Times New Roman"/>
              </w:rPr>
              <w:t>.</w:t>
            </w:r>
          </w:p>
          <w:p w14:paraId="1C7B1109" w14:textId="77777777" w:rsidR="009220F1" w:rsidRPr="00DC4E4C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7D220E9E" w14:textId="77777777" w:rsidR="00DC4E4C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oft tissue attenuating </w:t>
            </w:r>
            <w:r w:rsidR="00DC4E4C" w:rsidRPr="00306C19">
              <w:rPr>
                <w:rFonts w:ascii="Times New Roman" w:hAnsi="Times New Roman" w:cs="Times New Roman"/>
              </w:rPr>
              <w:t>and</w:t>
            </w:r>
            <w:r w:rsidRPr="00306C19">
              <w:rPr>
                <w:rFonts w:ascii="Times New Roman" w:hAnsi="Times New Roman" w:cs="Times New Roman"/>
              </w:rPr>
              <w:t xml:space="preserve"> CE material within the widened JF</w:t>
            </w:r>
            <w:r w:rsidR="00DC4E4C" w:rsidRPr="00306C19">
              <w:rPr>
                <w:rFonts w:ascii="Times New Roman" w:hAnsi="Times New Roman" w:cs="Times New Roman"/>
              </w:rPr>
              <w:t>.</w:t>
            </w:r>
          </w:p>
          <w:p w14:paraId="6F134535" w14:textId="5B85770E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Surrounds internal carotid a</w:t>
            </w:r>
            <w:r w:rsidR="00DC4E4C" w:rsidRPr="00306C19">
              <w:rPr>
                <w:rFonts w:ascii="Times New Roman" w:hAnsi="Times New Roman" w:cs="Times New Roman"/>
              </w:rPr>
              <w:t>rtery.</w:t>
            </w:r>
          </w:p>
          <w:p w14:paraId="5152F711" w14:textId="06A58F39" w:rsidR="009220F1" w:rsidRPr="00306C19" w:rsidRDefault="009220F1" w:rsidP="006E67FE">
            <w:pPr>
              <w:shd w:val="clear" w:color="auto" w:fill="FFFFFF" w:themeFill="background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Muscle atrophy</w:t>
            </w:r>
            <w:r w:rsidR="00DC4E4C" w:rsidRPr="00306C19">
              <w:rPr>
                <w:rFonts w:ascii="Times New Roman" w:hAnsi="Times New Roman" w:cs="Times New Roman"/>
              </w:rPr>
              <w:t xml:space="preserve"> (unilateral, left)</w:t>
            </w:r>
            <w:r w:rsidRPr="00306C19">
              <w:rPr>
                <w:rFonts w:ascii="Times New Roman" w:hAnsi="Times New Roman" w:cs="Times New Roman"/>
              </w:rPr>
              <w:t>:</w:t>
            </w:r>
          </w:p>
          <w:p w14:paraId="76DD27E8" w14:textId="2A353A24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Trapezius: cervical (y), thoracic (y)</w:t>
            </w:r>
          </w:p>
          <w:p w14:paraId="421D7AF5" w14:textId="2B7539A7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Cleidocephalicus:</w:t>
            </w:r>
            <w:r w:rsidR="00DC4E4C" w:rsidRPr="00306C19">
              <w:rPr>
                <w:rFonts w:ascii="Times New Roman" w:hAnsi="Times New Roman" w:cs="Times New Roman"/>
              </w:rPr>
              <w:t xml:space="preserve"> m</w:t>
            </w:r>
            <w:r w:rsidRPr="00306C19">
              <w:rPr>
                <w:rFonts w:ascii="Times New Roman" w:hAnsi="Times New Roman" w:cs="Times New Roman"/>
              </w:rPr>
              <w:t>astoid (y), cervical (y)</w:t>
            </w:r>
          </w:p>
          <w:p w14:paraId="225E1479" w14:textId="46DA1E10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 xml:space="preserve">Sternocephalicus: </w:t>
            </w:r>
            <w:r w:rsidR="00DC4E4C" w:rsidRPr="00306C19">
              <w:rPr>
                <w:rFonts w:ascii="Times New Roman" w:hAnsi="Times New Roman" w:cs="Times New Roman"/>
              </w:rPr>
              <w:t>m</w:t>
            </w:r>
            <w:r w:rsidRPr="00306C19">
              <w:rPr>
                <w:rFonts w:ascii="Times New Roman" w:hAnsi="Times New Roman" w:cs="Times New Roman"/>
              </w:rPr>
              <w:t>astoid (y), occipital (y).</w:t>
            </w:r>
          </w:p>
          <w:p w14:paraId="0002D356" w14:textId="421FB02E" w:rsidR="009220F1" w:rsidRPr="00306C19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C19">
              <w:rPr>
                <w:rFonts w:ascii="Times New Roman" w:hAnsi="Times New Roman" w:cs="Times New Roman"/>
              </w:rPr>
              <w:t>Omotransverse:</w:t>
            </w:r>
            <w:r w:rsidR="00DC4E4C" w:rsidRPr="00306C19">
              <w:rPr>
                <w:rFonts w:ascii="Times New Roman" w:hAnsi="Times New Roman" w:cs="Times New Roman"/>
              </w:rPr>
              <w:t xml:space="preserve"> (n).</w:t>
            </w:r>
          </w:p>
        </w:tc>
        <w:tc>
          <w:tcPr>
            <w:tcW w:w="1843" w:type="dxa"/>
            <w:shd w:val="clear" w:color="auto" w:fill="auto"/>
          </w:tcPr>
          <w:p w14:paraId="4247F748" w14:textId="77777777" w:rsidR="00DC4E4C" w:rsidRPr="00DC4E4C" w:rsidRDefault="00DC4E4C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CA811A" w14:textId="22BB1621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 xml:space="preserve">Extension of </w:t>
            </w:r>
            <w:r w:rsidR="00DC4E4C" w:rsidRPr="00DC4E4C">
              <w:rPr>
                <w:rFonts w:ascii="Times New Roman" w:hAnsi="Times New Roman" w:cs="Times New Roman"/>
              </w:rPr>
              <w:t xml:space="preserve">CE </w:t>
            </w:r>
            <w:r w:rsidRPr="00DC4E4C">
              <w:rPr>
                <w:rFonts w:ascii="Times New Roman" w:hAnsi="Times New Roman" w:cs="Times New Roman"/>
              </w:rPr>
              <w:t xml:space="preserve">into the intracranial space </w:t>
            </w:r>
            <w:r w:rsidR="00DC4E4C" w:rsidRPr="00DC4E4C">
              <w:rPr>
                <w:rFonts w:ascii="Times New Roman" w:hAnsi="Times New Roman" w:cs="Times New Roman"/>
              </w:rPr>
              <w:t xml:space="preserve">and mild </w:t>
            </w:r>
            <w:r w:rsidRPr="00DC4E4C">
              <w:rPr>
                <w:rFonts w:ascii="Times New Roman" w:hAnsi="Times New Roman" w:cs="Times New Roman"/>
              </w:rPr>
              <w:t>meningeal contrast enhanceme</w:t>
            </w:r>
            <w:r w:rsidR="00DC4E4C" w:rsidRPr="00DC4E4C">
              <w:rPr>
                <w:rFonts w:ascii="Times New Roman" w:hAnsi="Times New Roman" w:cs="Times New Roman"/>
              </w:rPr>
              <w:t>nt.</w:t>
            </w:r>
          </w:p>
        </w:tc>
        <w:tc>
          <w:tcPr>
            <w:tcW w:w="2126" w:type="dxa"/>
            <w:shd w:val="clear" w:color="auto" w:fill="auto"/>
          </w:tcPr>
          <w:p w14:paraId="5E7B0EA4" w14:textId="77777777" w:rsidR="00DC4E4C" w:rsidRPr="00DC4E4C" w:rsidRDefault="00DC4E4C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C79DAF" w14:textId="31ED8F68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Soft tissue (iso</w:t>
            </w:r>
            <w:r w:rsidR="00DC4E4C" w:rsidRPr="00DC4E4C">
              <w:rPr>
                <w:rFonts w:ascii="Times New Roman" w:hAnsi="Times New Roman" w:cs="Times New Roman"/>
              </w:rPr>
              <w:t>-</w:t>
            </w:r>
            <w:r w:rsidRPr="00DC4E4C">
              <w:rPr>
                <w:rFonts w:ascii="Times New Roman" w:hAnsi="Times New Roman" w:cs="Times New Roman"/>
              </w:rPr>
              <w:t>) attenuating</w:t>
            </w:r>
          </w:p>
          <w:p w14:paraId="78F8F7C5" w14:textId="77777777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Strong heterogeneous CE.</w:t>
            </w:r>
          </w:p>
        </w:tc>
        <w:tc>
          <w:tcPr>
            <w:tcW w:w="2268" w:type="dxa"/>
            <w:shd w:val="clear" w:color="auto" w:fill="auto"/>
          </w:tcPr>
          <w:p w14:paraId="732DE964" w14:textId="77777777" w:rsidR="00DC4E4C" w:rsidRPr="00DC4E4C" w:rsidRDefault="00DC4E4C" w:rsidP="006E67FE">
            <w:pPr>
              <w:pStyle w:val="ListParagraph"/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463F6D" w14:textId="01A35CDB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Extracranial</w:t>
            </w:r>
          </w:p>
          <w:p w14:paraId="5BFBD9A4" w14:textId="63A8179B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Intrafissural</w:t>
            </w:r>
          </w:p>
          <w:p w14:paraId="67D94663" w14:textId="77777777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Intraforaminal</w:t>
            </w:r>
          </w:p>
          <w:p w14:paraId="156E44B2" w14:textId="42834CA2" w:rsidR="009220F1" w:rsidRPr="00DC4E4C" w:rsidRDefault="009220F1" w:rsidP="006E67FE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E4C">
              <w:rPr>
                <w:rFonts w:ascii="Times New Roman" w:hAnsi="Times New Roman" w:cs="Times New Roman"/>
              </w:rPr>
              <w:t>Intracranial</w:t>
            </w:r>
            <w:r w:rsidR="00DC4E4C" w:rsidRPr="00DC4E4C">
              <w:rPr>
                <w:rFonts w:ascii="Times New Roman" w:hAnsi="Times New Roman" w:cs="Times New Roman"/>
              </w:rPr>
              <w:t>.</w:t>
            </w:r>
          </w:p>
        </w:tc>
      </w:tr>
    </w:tbl>
    <w:p w14:paraId="3F9E07D8" w14:textId="58DB4F85" w:rsidR="006E67FE" w:rsidRDefault="00C1523B" w:rsidP="006E67FE">
      <w:pPr>
        <w:shd w:val="clear" w:color="auto" w:fill="FFFFFF" w:themeFill="background1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JF jugular foramen; TO tympano-occipital; TB tympanic bulla;</w:t>
      </w:r>
      <w:r w:rsidR="00755A69">
        <w:rPr>
          <w:rFonts w:ascii="Times New Roman" w:hAnsi="Times New Roman" w:cs="Times New Roman"/>
        </w:rPr>
        <w:t xml:space="preserve"> CE contrast-enhancing;</w:t>
      </w:r>
    </w:p>
    <w:p w14:paraId="28B5D555" w14:textId="61CAC4C9" w:rsidR="006E67FE" w:rsidRPr="006E67FE" w:rsidRDefault="006E67FE" w:rsidP="006E67FE">
      <w:pPr>
        <w:shd w:val="clear" w:color="auto" w:fill="FFFFFF" w:themeFill="background1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MRI study also performed</w:t>
      </w:r>
    </w:p>
    <w:sectPr w:rsidR="006E67FE" w:rsidRPr="006E67FE" w:rsidSect="00C152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176CC"/>
    <w:multiLevelType w:val="hybridMultilevel"/>
    <w:tmpl w:val="2832663A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075A6"/>
    <w:multiLevelType w:val="hybridMultilevel"/>
    <w:tmpl w:val="92682492"/>
    <w:lvl w:ilvl="0" w:tplc="084C945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046DC"/>
    <w:multiLevelType w:val="hybridMultilevel"/>
    <w:tmpl w:val="63F4FCCE"/>
    <w:lvl w:ilvl="0" w:tplc="D0C003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13062"/>
    <w:multiLevelType w:val="hybridMultilevel"/>
    <w:tmpl w:val="BF943554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46F31"/>
    <w:multiLevelType w:val="hybridMultilevel"/>
    <w:tmpl w:val="DF345344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80510C"/>
    <w:multiLevelType w:val="hybridMultilevel"/>
    <w:tmpl w:val="0CDCC16E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843E96"/>
    <w:multiLevelType w:val="hybridMultilevel"/>
    <w:tmpl w:val="7F427DFC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F94100"/>
    <w:multiLevelType w:val="hybridMultilevel"/>
    <w:tmpl w:val="DD081690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F77D5A"/>
    <w:multiLevelType w:val="hybridMultilevel"/>
    <w:tmpl w:val="69125D52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EC7F26"/>
    <w:multiLevelType w:val="hybridMultilevel"/>
    <w:tmpl w:val="67441588"/>
    <w:lvl w:ilvl="0" w:tplc="E31E9BA6">
      <w:start w:val="1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D64EFF"/>
    <w:multiLevelType w:val="hybridMultilevel"/>
    <w:tmpl w:val="8F682A68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1B54F3"/>
    <w:multiLevelType w:val="hybridMultilevel"/>
    <w:tmpl w:val="1EAC324C"/>
    <w:lvl w:ilvl="0" w:tplc="E31E9B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2706882">
    <w:abstractNumId w:val="7"/>
  </w:num>
  <w:num w:numId="2" w16cid:durableId="269288169">
    <w:abstractNumId w:val="0"/>
  </w:num>
  <w:num w:numId="3" w16cid:durableId="482816010">
    <w:abstractNumId w:val="11"/>
  </w:num>
  <w:num w:numId="4" w16cid:durableId="483206061">
    <w:abstractNumId w:val="5"/>
  </w:num>
  <w:num w:numId="5" w16cid:durableId="1340304097">
    <w:abstractNumId w:val="3"/>
  </w:num>
  <w:num w:numId="6" w16cid:durableId="1424765346">
    <w:abstractNumId w:val="6"/>
  </w:num>
  <w:num w:numId="7" w16cid:durableId="1279801819">
    <w:abstractNumId w:val="8"/>
  </w:num>
  <w:num w:numId="8" w16cid:durableId="2052876313">
    <w:abstractNumId w:val="10"/>
  </w:num>
  <w:num w:numId="9" w16cid:durableId="612249795">
    <w:abstractNumId w:val="9"/>
  </w:num>
  <w:num w:numId="10" w16cid:durableId="1507131796">
    <w:abstractNumId w:val="4"/>
  </w:num>
  <w:num w:numId="11" w16cid:durableId="374938361">
    <w:abstractNumId w:val="1"/>
  </w:num>
  <w:num w:numId="12" w16cid:durableId="1904488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55"/>
    <w:rsid w:val="00001D13"/>
    <w:rsid w:val="00006EAC"/>
    <w:rsid w:val="00011030"/>
    <w:rsid w:val="00012BE5"/>
    <w:rsid w:val="00014B0F"/>
    <w:rsid w:val="0005158E"/>
    <w:rsid w:val="00052A36"/>
    <w:rsid w:val="00071421"/>
    <w:rsid w:val="0007164A"/>
    <w:rsid w:val="00084D61"/>
    <w:rsid w:val="000A02FE"/>
    <w:rsid w:val="000D00AD"/>
    <w:rsid w:val="000D69C6"/>
    <w:rsid w:val="000D7FDC"/>
    <w:rsid w:val="000F7ABE"/>
    <w:rsid w:val="00104835"/>
    <w:rsid w:val="0012323F"/>
    <w:rsid w:val="00124993"/>
    <w:rsid w:val="00134B3C"/>
    <w:rsid w:val="00144830"/>
    <w:rsid w:val="00156CCF"/>
    <w:rsid w:val="00161DA8"/>
    <w:rsid w:val="00170DA1"/>
    <w:rsid w:val="00182E41"/>
    <w:rsid w:val="00184DA6"/>
    <w:rsid w:val="0018718B"/>
    <w:rsid w:val="001A0D76"/>
    <w:rsid w:val="001A7ABB"/>
    <w:rsid w:val="001B08C5"/>
    <w:rsid w:val="001C671B"/>
    <w:rsid w:val="001F7D65"/>
    <w:rsid w:val="00201FB7"/>
    <w:rsid w:val="00203EDF"/>
    <w:rsid w:val="00204133"/>
    <w:rsid w:val="00246671"/>
    <w:rsid w:val="002510CD"/>
    <w:rsid w:val="00260996"/>
    <w:rsid w:val="00262334"/>
    <w:rsid w:val="00264755"/>
    <w:rsid w:val="00264D8D"/>
    <w:rsid w:val="0027462C"/>
    <w:rsid w:val="00281CD3"/>
    <w:rsid w:val="00284F2A"/>
    <w:rsid w:val="00290696"/>
    <w:rsid w:val="00291519"/>
    <w:rsid w:val="00297A66"/>
    <w:rsid w:val="002A3169"/>
    <w:rsid w:val="002A5C5C"/>
    <w:rsid w:val="002A65C6"/>
    <w:rsid w:val="002C2F15"/>
    <w:rsid w:val="002C3CF3"/>
    <w:rsid w:val="002D0AFB"/>
    <w:rsid w:val="002D4705"/>
    <w:rsid w:val="002E028C"/>
    <w:rsid w:val="002F2313"/>
    <w:rsid w:val="002F377B"/>
    <w:rsid w:val="00304C5C"/>
    <w:rsid w:val="003054EF"/>
    <w:rsid w:val="00306C19"/>
    <w:rsid w:val="00334F33"/>
    <w:rsid w:val="00337A5A"/>
    <w:rsid w:val="0035703F"/>
    <w:rsid w:val="00357431"/>
    <w:rsid w:val="0036194A"/>
    <w:rsid w:val="00377B16"/>
    <w:rsid w:val="00390DFE"/>
    <w:rsid w:val="00391BEF"/>
    <w:rsid w:val="00394CD6"/>
    <w:rsid w:val="003A4C2E"/>
    <w:rsid w:val="003A77D8"/>
    <w:rsid w:val="003D240F"/>
    <w:rsid w:val="003F439C"/>
    <w:rsid w:val="004048B6"/>
    <w:rsid w:val="004178EB"/>
    <w:rsid w:val="00427103"/>
    <w:rsid w:val="004438AB"/>
    <w:rsid w:val="00446300"/>
    <w:rsid w:val="00452017"/>
    <w:rsid w:val="00463BBC"/>
    <w:rsid w:val="0049419F"/>
    <w:rsid w:val="004D20BF"/>
    <w:rsid w:val="004D3A9F"/>
    <w:rsid w:val="004E3F44"/>
    <w:rsid w:val="004F72B0"/>
    <w:rsid w:val="005017DC"/>
    <w:rsid w:val="00510F55"/>
    <w:rsid w:val="00513915"/>
    <w:rsid w:val="00517C33"/>
    <w:rsid w:val="00521301"/>
    <w:rsid w:val="0052426B"/>
    <w:rsid w:val="00526C24"/>
    <w:rsid w:val="00531FB0"/>
    <w:rsid w:val="00533005"/>
    <w:rsid w:val="005350FB"/>
    <w:rsid w:val="00542855"/>
    <w:rsid w:val="00543CB4"/>
    <w:rsid w:val="005478E4"/>
    <w:rsid w:val="0055070B"/>
    <w:rsid w:val="00581EDD"/>
    <w:rsid w:val="00593E5E"/>
    <w:rsid w:val="0059677E"/>
    <w:rsid w:val="0059755B"/>
    <w:rsid w:val="005A7C0E"/>
    <w:rsid w:val="005B3BD6"/>
    <w:rsid w:val="005C1BAE"/>
    <w:rsid w:val="005C7A24"/>
    <w:rsid w:val="005D5262"/>
    <w:rsid w:val="005E7E68"/>
    <w:rsid w:val="00602E24"/>
    <w:rsid w:val="006136D2"/>
    <w:rsid w:val="006534CB"/>
    <w:rsid w:val="00653BE0"/>
    <w:rsid w:val="006543F0"/>
    <w:rsid w:val="00661D05"/>
    <w:rsid w:val="006632EB"/>
    <w:rsid w:val="00663F18"/>
    <w:rsid w:val="00667052"/>
    <w:rsid w:val="006A0643"/>
    <w:rsid w:val="006A6566"/>
    <w:rsid w:val="006A66AD"/>
    <w:rsid w:val="006C2EB7"/>
    <w:rsid w:val="006E67FE"/>
    <w:rsid w:val="00700B53"/>
    <w:rsid w:val="007024A9"/>
    <w:rsid w:val="00705792"/>
    <w:rsid w:val="007119A0"/>
    <w:rsid w:val="00715E7E"/>
    <w:rsid w:val="0071662A"/>
    <w:rsid w:val="0072576F"/>
    <w:rsid w:val="0073538C"/>
    <w:rsid w:val="00745407"/>
    <w:rsid w:val="007466A7"/>
    <w:rsid w:val="0074737B"/>
    <w:rsid w:val="007530FE"/>
    <w:rsid w:val="00755A69"/>
    <w:rsid w:val="00785536"/>
    <w:rsid w:val="007A25FC"/>
    <w:rsid w:val="007A2641"/>
    <w:rsid w:val="007A6034"/>
    <w:rsid w:val="007D1E70"/>
    <w:rsid w:val="007D3390"/>
    <w:rsid w:val="007D691B"/>
    <w:rsid w:val="007F64E9"/>
    <w:rsid w:val="00800FAA"/>
    <w:rsid w:val="00811482"/>
    <w:rsid w:val="00815D75"/>
    <w:rsid w:val="008219D7"/>
    <w:rsid w:val="008318FF"/>
    <w:rsid w:val="0083393D"/>
    <w:rsid w:val="00835CB6"/>
    <w:rsid w:val="00853947"/>
    <w:rsid w:val="00856DD8"/>
    <w:rsid w:val="00863D78"/>
    <w:rsid w:val="00887B2B"/>
    <w:rsid w:val="00891F8B"/>
    <w:rsid w:val="00896CA2"/>
    <w:rsid w:val="008A4749"/>
    <w:rsid w:val="008C544F"/>
    <w:rsid w:val="008E109A"/>
    <w:rsid w:val="008E3AB3"/>
    <w:rsid w:val="008F0DE9"/>
    <w:rsid w:val="009002A3"/>
    <w:rsid w:val="00912A04"/>
    <w:rsid w:val="00916B34"/>
    <w:rsid w:val="009178DD"/>
    <w:rsid w:val="009220F1"/>
    <w:rsid w:val="00943340"/>
    <w:rsid w:val="00947930"/>
    <w:rsid w:val="00947D37"/>
    <w:rsid w:val="00951827"/>
    <w:rsid w:val="00956280"/>
    <w:rsid w:val="00965ADD"/>
    <w:rsid w:val="00971322"/>
    <w:rsid w:val="00972239"/>
    <w:rsid w:val="00980984"/>
    <w:rsid w:val="00986553"/>
    <w:rsid w:val="00992BD3"/>
    <w:rsid w:val="009971E5"/>
    <w:rsid w:val="00997C08"/>
    <w:rsid w:val="009A12F6"/>
    <w:rsid w:val="009B718D"/>
    <w:rsid w:val="009D3A6C"/>
    <w:rsid w:val="009E6D95"/>
    <w:rsid w:val="009F7F8D"/>
    <w:rsid w:val="00A00811"/>
    <w:rsid w:val="00A011ED"/>
    <w:rsid w:val="00A11437"/>
    <w:rsid w:val="00A145E0"/>
    <w:rsid w:val="00A155C0"/>
    <w:rsid w:val="00A35E24"/>
    <w:rsid w:val="00A4627E"/>
    <w:rsid w:val="00A46586"/>
    <w:rsid w:val="00A6246F"/>
    <w:rsid w:val="00A62F67"/>
    <w:rsid w:val="00A63070"/>
    <w:rsid w:val="00A72CA3"/>
    <w:rsid w:val="00A77617"/>
    <w:rsid w:val="00A84305"/>
    <w:rsid w:val="00A863B0"/>
    <w:rsid w:val="00AA67D7"/>
    <w:rsid w:val="00AF1139"/>
    <w:rsid w:val="00B031B1"/>
    <w:rsid w:val="00B07B68"/>
    <w:rsid w:val="00B2155F"/>
    <w:rsid w:val="00B21655"/>
    <w:rsid w:val="00B33F1B"/>
    <w:rsid w:val="00B34CBD"/>
    <w:rsid w:val="00B357E4"/>
    <w:rsid w:val="00B36B65"/>
    <w:rsid w:val="00B41683"/>
    <w:rsid w:val="00B64FD3"/>
    <w:rsid w:val="00B6639E"/>
    <w:rsid w:val="00B74BFC"/>
    <w:rsid w:val="00B951DA"/>
    <w:rsid w:val="00B97188"/>
    <w:rsid w:val="00BC2C7F"/>
    <w:rsid w:val="00BD1713"/>
    <w:rsid w:val="00BE11A3"/>
    <w:rsid w:val="00BE4206"/>
    <w:rsid w:val="00C04059"/>
    <w:rsid w:val="00C05179"/>
    <w:rsid w:val="00C05DCD"/>
    <w:rsid w:val="00C1523B"/>
    <w:rsid w:val="00C20CC3"/>
    <w:rsid w:val="00C34719"/>
    <w:rsid w:val="00C35D24"/>
    <w:rsid w:val="00C441C6"/>
    <w:rsid w:val="00C546F8"/>
    <w:rsid w:val="00C546F9"/>
    <w:rsid w:val="00C63562"/>
    <w:rsid w:val="00C8115C"/>
    <w:rsid w:val="00CA3DD2"/>
    <w:rsid w:val="00CA4D9B"/>
    <w:rsid w:val="00CA61A4"/>
    <w:rsid w:val="00CC4395"/>
    <w:rsid w:val="00CC56D9"/>
    <w:rsid w:val="00CF2BD3"/>
    <w:rsid w:val="00D146E2"/>
    <w:rsid w:val="00D15FF8"/>
    <w:rsid w:val="00D246E7"/>
    <w:rsid w:val="00D25121"/>
    <w:rsid w:val="00D354F5"/>
    <w:rsid w:val="00D431DC"/>
    <w:rsid w:val="00D50BFE"/>
    <w:rsid w:val="00D52329"/>
    <w:rsid w:val="00D56D04"/>
    <w:rsid w:val="00D574BB"/>
    <w:rsid w:val="00D57587"/>
    <w:rsid w:val="00D75FC4"/>
    <w:rsid w:val="00D851E5"/>
    <w:rsid w:val="00D85BE4"/>
    <w:rsid w:val="00D86333"/>
    <w:rsid w:val="00D95E97"/>
    <w:rsid w:val="00D9796C"/>
    <w:rsid w:val="00D97C83"/>
    <w:rsid w:val="00DA194A"/>
    <w:rsid w:val="00DA1CC3"/>
    <w:rsid w:val="00DA6B66"/>
    <w:rsid w:val="00DA7D19"/>
    <w:rsid w:val="00DC4E4C"/>
    <w:rsid w:val="00DE25E1"/>
    <w:rsid w:val="00DE4450"/>
    <w:rsid w:val="00DE5BA3"/>
    <w:rsid w:val="00E0260E"/>
    <w:rsid w:val="00E25534"/>
    <w:rsid w:val="00E42D5A"/>
    <w:rsid w:val="00E432B8"/>
    <w:rsid w:val="00E4573A"/>
    <w:rsid w:val="00E64F60"/>
    <w:rsid w:val="00E727D1"/>
    <w:rsid w:val="00E74CB7"/>
    <w:rsid w:val="00E87B63"/>
    <w:rsid w:val="00E90DE0"/>
    <w:rsid w:val="00EB067C"/>
    <w:rsid w:val="00EB0F8D"/>
    <w:rsid w:val="00EC477C"/>
    <w:rsid w:val="00EC580F"/>
    <w:rsid w:val="00EE454B"/>
    <w:rsid w:val="00EF13C7"/>
    <w:rsid w:val="00F010DF"/>
    <w:rsid w:val="00F147E5"/>
    <w:rsid w:val="00F24173"/>
    <w:rsid w:val="00F3382D"/>
    <w:rsid w:val="00F34BED"/>
    <w:rsid w:val="00F53079"/>
    <w:rsid w:val="00F6209B"/>
    <w:rsid w:val="00F82375"/>
    <w:rsid w:val="00F93F17"/>
    <w:rsid w:val="00FB6864"/>
    <w:rsid w:val="00FC0FAE"/>
    <w:rsid w:val="00FC207F"/>
    <w:rsid w:val="00FC427A"/>
    <w:rsid w:val="00FC5D1E"/>
    <w:rsid w:val="00FC79C0"/>
    <w:rsid w:val="00FE212B"/>
    <w:rsid w:val="00FE428A"/>
    <w:rsid w:val="00FE550C"/>
    <w:rsid w:val="00FF5B79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4517B"/>
  <w15:chartTrackingRefBased/>
  <w15:docId w15:val="{805023CC-E048-E04C-91BC-14EB6EC4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55"/>
    <w:pPr>
      <w:spacing w:before="200"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8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8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8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8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8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8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8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8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8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8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8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8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8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8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28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B3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B3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9220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220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220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220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85B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anos, Cesar</dc:creator>
  <cp:keywords/>
  <dc:description/>
  <cp:lastModifiedBy>Theofanis Liatis</cp:lastModifiedBy>
  <cp:revision>6</cp:revision>
  <dcterms:created xsi:type="dcterms:W3CDTF">2025-01-08T14:46:00Z</dcterms:created>
  <dcterms:modified xsi:type="dcterms:W3CDTF">2025-01-27T01:43:00Z</dcterms:modified>
</cp:coreProperties>
</file>